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4E460" w14:textId="1A967F21" w:rsidR="00F77480" w:rsidRPr="00A8300A" w:rsidRDefault="00F9106D" w:rsidP="00F77480">
      <w:pPr>
        <w:jc w:val="center"/>
        <w:rPr>
          <w:rFonts w:ascii="Times New Roman" w:hAnsi="Times New Roman" w:cs="Times New Roman"/>
          <w:b/>
          <w:bCs/>
        </w:rPr>
      </w:pPr>
      <w:r w:rsidRPr="002F05D6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75497C0" wp14:editId="38A5A0D3">
                <wp:simplePos x="0" y="0"/>
                <wp:positionH relativeFrom="column">
                  <wp:posOffset>-537845</wp:posOffset>
                </wp:positionH>
                <wp:positionV relativeFrom="paragraph">
                  <wp:posOffset>373380</wp:posOffset>
                </wp:positionV>
                <wp:extent cx="6705600" cy="27686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76225D-5E73-24E6-5AAF-AC0A0B97CA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E07AF2" w14:textId="775EE085" w:rsidR="00F77480" w:rsidRPr="002F05D6" w:rsidRDefault="00F77480" w:rsidP="00F7748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1.</w:t>
                            </w:r>
                            <w:r w:rsidRPr="002F05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2F05D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Overview 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whole genome sequencing</w:t>
                            </w:r>
                            <w:r w:rsidR="00DB62D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(WGS)</w:t>
                            </w:r>
                            <w:r w:rsidRPr="002F05D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etric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5497C0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-42.35pt;margin-top:29.4pt;width:528pt;height:21.8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" filled="f" stroked="f">
                <v:textbox style="mso-fit-shape-to-text:t">
                  <w:txbxContent>
                    <w:p w14:paraId="4FE07AF2" w14:textId="775EE085" w:rsidR="00F77480" w:rsidRPr="002F05D6" w:rsidRDefault="00F77480" w:rsidP="00F77480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upplementary Table 1.</w:t>
                      </w:r>
                      <w:r w:rsidRPr="002F05D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2F05D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Overview of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whole genome sequencing</w:t>
                      </w:r>
                      <w:r w:rsidR="00DB62D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(WGS)</w:t>
                      </w:r>
                      <w:r w:rsidRPr="002F05D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etrics</w:t>
                      </w:r>
                    </w:p>
                  </w:txbxContent>
                </v:textbox>
              </v:shape>
            </w:pict>
          </mc:Fallback>
        </mc:AlternateContent>
      </w:r>
      <w:r w:rsidR="00F77480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63CA794" wp14:editId="3B3D16E8">
                <wp:simplePos x="0" y="0"/>
                <wp:positionH relativeFrom="column">
                  <wp:posOffset>4536374</wp:posOffset>
                </wp:positionH>
                <wp:positionV relativeFrom="paragraph">
                  <wp:posOffset>188348</wp:posOffset>
                </wp:positionV>
                <wp:extent cx="587829" cy="148441"/>
                <wp:effectExtent l="0" t="0" r="22225" b="23495"/>
                <wp:wrapNone/>
                <wp:docPr id="55120259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829" cy="1484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A66CAE" id="Rectangle 5" o:spid="_x0000_s1026" style="position:absolute;margin-left:357.2pt;margin-top:14.85pt;width:46.3pt;height:11.7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" fillcolor="white [3212]" strokecolor="white [3212]" strokeweight="1pt"/>
            </w:pict>
          </mc:Fallback>
        </mc:AlternateContent>
      </w:r>
      <w:r w:rsidR="00F77480" w:rsidRPr="00A8300A">
        <w:rPr>
          <w:rFonts w:ascii="Times New Roman" w:hAnsi="Times New Roman" w:cs="Times New Roman"/>
          <w:b/>
          <w:bCs/>
        </w:rPr>
        <w:t xml:space="preserve">Supplementary </w:t>
      </w:r>
      <w:r w:rsidR="00F500E5">
        <w:rPr>
          <w:rFonts w:ascii="Times New Roman" w:hAnsi="Times New Roman" w:cs="Times New Roman"/>
          <w:b/>
          <w:bCs/>
        </w:rPr>
        <w:t>material</w:t>
      </w:r>
    </w:p>
    <w:p w14:paraId="6A39EE78" w14:textId="582EE866" w:rsidR="00F77480" w:rsidRDefault="00F77480" w:rsidP="00F77480">
      <w:pPr>
        <w:ind w:left="-720" w:right="-81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835"/>
        <w:tblW w:w="10838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381"/>
        <w:gridCol w:w="2092"/>
        <w:gridCol w:w="2092"/>
        <w:gridCol w:w="2181"/>
        <w:gridCol w:w="2092"/>
      </w:tblGrid>
      <w:tr w:rsidR="00F77480" w:rsidRPr="00184386" w14:paraId="041B539C" w14:textId="77777777" w:rsidTr="00435585">
        <w:trPr>
          <w:trHeight w:val="515"/>
        </w:trPr>
        <w:tc>
          <w:tcPr>
            <w:tcW w:w="23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7E6941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Metrics/virus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98BF86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Rhinovirus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F85A83" w14:textId="2EE93E8C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Influenza A/B</w:t>
            </w:r>
            <w:r w:rsidR="00B774F0">
              <w:rPr>
                <w:rFonts w:ascii="Times New Roman" w:hAnsi="Times New Roman" w:cs="Times New Roman"/>
                <w:b/>
                <w:bCs/>
              </w:rPr>
              <w:t xml:space="preserve"> virus</w:t>
            </w: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B51D77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RSV A/B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38622D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HMPV</w:t>
            </w:r>
          </w:p>
        </w:tc>
      </w:tr>
      <w:tr w:rsidR="00F77480" w:rsidRPr="00184386" w14:paraId="475E8CED" w14:textId="77777777" w:rsidTr="00435585">
        <w:trPr>
          <w:trHeight w:val="515"/>
        </w:trPr>
        <w:tc>
          <w:tcPr>
            <w:tcW w:w="238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633382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Collected</w:t>
            </w:r>
          </w:p>
          <w:p w14:paraId="23BBBFAB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4DADC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291 specimens</w:t>
            </w:r>
          </w:p>
          <w:p w14:paraId="593D1EA9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18CE133C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4B678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50 specimens</w:t>
            </w:r>
          </w:p>
          <w:p w14:paraId="7998F2FB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7BAE7BC5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CF26AE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48 specimens</w:t>
            </w:r>
          </w:p>
          <w:p w14:paraId="790BD3A0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55C2890D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108F2B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47 specimens</w:t>
            </w:r>
          </w:p>
          <w:p w14:paraId="4D51171F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3AF0EA70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77480" w:rsidRPr="00184386" w14:paraId="4FD1E7D2" w14:textId="77777777" w:rsidTr="00435585">
        <w:trPr>
          <w:trHeight w:val="515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512975" w14:textId="1CD29C75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 xml:space="preserve">Passed </w:t>
            </w:r>
            <w:r w:rsidR="00DB62DA">
              <w:rPr>
                <w:rFonts w:ascii="Times New Roman" w:hAnsi="Times New Roman" w:cs="Times New Roman"/>
                <w:b/>
                <w:bCs/>
              </w:rPr>
              <w:t>RT-</w:t>
            </w:r>
            <w:r w:rsidRPr="00184386">
              <w:rPr>
                <w:rFonts w:ascii="Times New Roman" w:hAnsi="Times New Roman" w:cs="Times New Roman"/>
                <w:b/>
                <w:bCs/>
              </w:rPr>
              <w:t>qPCR QC</w:t>
            </w:r>
          </w:p>
          <w:p w14:paraId="71B01A4F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E3A5E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178/291 specimens (61.2%)</w:t>
            </w:r>
          </w:p>
          <w:p w14:paraId="4D41F0C1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75BDF653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9FC2AB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39/50 specimens (78%)</w:t>
            </w:r>
          </w:p>
          <w:p w14:paraId="72FBDEFA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43A61A40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49E5C9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43/48 specimens (90%)</w:t>
            </w:r>
          </w:p>
          <w:p w14:paraId="6C01365F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058FB900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B8EA6C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─</w:t>
            </w:r>
          </w:p>
          <w:p w14:paraId="52061EA1" w14:textId="77777777" w:rsidR="00F77480" w:rsidRPr="00184386" w:rsidRDefault="00F77480" w:rsidP="0043558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F77480" w:rsidRPr="00184386" w14:paraId="2C3A3F0C" w14:textId="77777777" w:rsidTr="00435585">
        <w:trPr>
          <w:trHeight w:val="515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B73B41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Passed WGS QC</w:t>
            </w:r>
          </w:p>
        </w:tc>
        <w:tc>
          <w:tcPr>
            <w:tcW w:w="20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90FE6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 xml:space="preserve">114/178 </w:t>
            </w:r>
            <w:r w:rsidRPr="003764CC">
              <w:rPr>
                <w:rFonts w:ascii="Times New Roman" w:hAnsi="Times New Roman" w:cs="Times New Roman"/>
              </w:rPr>
              <w:t>genomes</w:t>
            </w:r>
          </w:p>
          <w:p w14:paraId="7B939184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64%)</w:t>
            </w:r>
          </w:p>
          <w:p w14:paraId="6742602C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870757C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D581FC5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776A7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 xml:space="preserve">34/39 </w:t>
            </w:r>
            <w:r w:rsidRPr="003764CC">
              <w:rPr>
                <w:rFonts w:ascii="Times New Roman" w:hAnsi="Times New Roman" w:cs="Times New Roman"/>
              </w:rPr>
              <w:t>genomes</w:t>
            </w:r>
          </w:p>
          <w:p w14:paraId="671F8CFA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87%)</w:t>
            </w:r>
          </w:p>
          <w:p w14:paraId="40704862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E95B138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FBC6E1C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D90DED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41/4</w:t>
            </w:r>
            <w:r>
              <w:rPr>
                <w:rFonts w:ascii="Times New Roman" w:hAnsi="Times New Roman" w:cs="Times New Roman"/>
              </w:rPr>
              <w:t>3</w:t>
            </w:r>
            <w:r w:rsidRPr="00184386">
              <w:rPr>
                <w:rFonts w:ascii="Times New Roman" w:hAnsi="Times New Roman" w:cs="Times New Roman"/>
              </w:rPr>
              <w:t xml:space="preserve"> </w:t>
            </w:r>
            <w:r w:rsidRPr="003764CC">
              <w:rPr>
                <w:rFonts w:ascii="Times New Roman" w:hAnsi="Times New Roman" w:cs="Times New Roman"/>
              </w:rPr>
              <w:t>genomes</w:t>
            </w:r>
          </w:p>
          <w:p w14:paraId="33F80A33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5</w:t>
            </w:r>
            <w:r w:rsidRPr="00184386">
              <w:rPr>
                <w:rFonts w:ascii="Times New Roman" w:hAnsi="Times New Roman" w:cs="Times New Roman"/>
              </w:rPr>
              <w:t>%)</w:t>
            </w:r>
          </w:p>
          <w:p w14:paraId="4DAC1CD8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EDB6DE6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313EBD2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4A93E8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 xml:space="preserve">37/47 </w:t>
            </w:r>
            <w:r w:rsidRPr="003764CC">
              <w:rPr>
                <w:rFonts w:ascii="Times New Roman" w:hAnsi="Times New Roman" w:cs="Times New Roman"/>
              </w:rPr>
              <w:t>genomes</w:t>
            </w:r>
          </w:p>
          <w:p w14:paraId="1E190319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79%)</w:t>
            </w:r>
          </w:p>
          <w:p w14:paraId="4098AB6D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BF54A2B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2B17BB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7480" w:rsidRPr="00184386" w14:paraId="34400AFF" w14:textId="77777777" w:rsidTr="00435585">
        <w:trPr>
          <w:trHeight w:val="515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91683B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Failed species QC</w:t>
            </w:r>
          </w:p>
          <w:p w14:paraId="5258741A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6AED07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2 genomes</w:t>
            </w:r>
          </w:p>
          <w:p w14:paraId="6F13E860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69C6ABF9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C06E77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─</w:t>
            </w:r>
          </w:p>
          <w:p w14:paraId="425A7A23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40C5F51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B16EA9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2 genomes</w:t>
            </w:r>
          </w:p>
          <w:p w14:paraId="76EF00C3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49FD41F5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D83D6E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─</w:t>
            </w:r>
          </w:p>
          <w:p w14:paraId="69B96E3D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09C70CBB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7480" w:rsidRPr="00184386" w14:paraId="10B4FE07" w14:textId="77777777" w:rsidTr="00435585">
        <w:trPr>
          <w:trHeight w:val="51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F2A0CC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 Ct genomes, passed WGS QC*</w:t>
            </w:r>
          </w:p>
          <w:p w14:paraId="520F6283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432278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/8 genomes </w:t>
            </w:r>
          </w:p>
          <w:p w14:paraId="318E1822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%)</w:t>
            </w:r>
          </w:p>
          <w:p w14:paraId="33408F38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C31A08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 genomes</w:t>
            </w:r>
          </w:p>
          <w:p w14:paraId="2DCA71B6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%)</w:t>
            </w:r>
          </w:p>
          <w:p w14:paraId="4A790D90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0A1ADE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─</w:t>
            </w:r>
          </w:p>
          <w:p w14:paraId="1BB56A0D" w14:textId="77777777" w:rsidR="00F77480" w:rsidRPr="00184386" w:rsidRDefault="00F77480" w:rsidP="0043558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B23F6E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─</w:t>
            </w:r>
          </w:p>
          <w:p w14:paraId="6638161B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7480" w:rsidRPr="00184386" w14:paraId="28BDF828" w14:textId="77777777" w:rsidTr="00435585">
        <w:trPr>
          <w:trHeight w:val="515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81FB75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genomes </w:t>
            </w:r>
            <w:r w:rsidRPr="00F500E5">
              <w:rPr>
                <w:rFonts w:ascii="Times New Roman" w:hAnsi="Times New Roman" w:cs="Times New Roman"/>
                <w:b/>
                <w:bCs/>
              </w:rPr>
              <w:t>included (whole genome analyses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9871B9" w14:textId="77777777" w:rsidR="00F77480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genomes</w:t>
            </w:r>
          </w:p>
          <w:p w14:paraId="6E4FA537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82151D" w14:textId="77777777" w:rsidR="00F77480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genomes</w:t>
            </w:r>
          </w:p>
          <w:p w14:paraId="19709CD4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3D39B3" w14:textId="77777777" w:rsidR="00F77480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genomes</w:t>
            </w:r>
          </w:p>
          <w:p w14:paraId="17DB4E5A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598502" w14:textId="77777777" w:rsidR="00F77480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genomes</w:t>
            </w:r>
          </w:p>
          <w:p w14:paraId="2C5089AA" w14:textId="77777777" w:rsidR="00F77480" w:rsidRPr="00184386" w:rsidRDefault="00F77480" w:rsidP="004355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7480" w:rsidRPr="00184386" w14:paraId="33745891" w14:textId="77777777" w:rsidTr="00435585">
        <w:trPr>
          <w:trHeight w:val="515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E5CF41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Genetically related</w:t>
            </w:r>
          </w:p>
          <w:p w14:paraId="7D4CB758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2296CB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184386">
              <w:rPr>
                <w:rFonts w:ascii="Times New Roman" w:hAnsi="Times New Roman" w:cs="Times New Roman"/>
              </w:rPr>
              <w:t xml:space="preserve"> patient</w:t>
            </w:r>
            <w:r w:rsidRPr="003764CC">
              <w:rPr>
                <w:rFonts w:ascii="Times New Roman" w:hAnsi="Times New Roman" w:cs="Times New Roman"/>
              </w:rPr>
              <w:t>s</w:t>
            </w:r>
          </w:p>
          <w:p w14:paraId="60FFABE8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Pr="00184386">
              <w:rPr>
                <w:rFonts w:ascii="Times New Roman" w:hAnsi="Times New Roman" w:cs="Times New Roman"/>
              </w:rPr>
              <w:t xml:space="preserve"> clusters)</w:t>
            </w:r>
          </w:p>
          <w:p w14:paraId="4B72CC08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E0A3D34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9DAB5C1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B79FE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6 patients</w:t>
            </w:r>
          </w:p>
          <w:p w14:paraId="1A03C6B0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2 clusters)</w:t>
            </w:r>
          </w:p>
          <w:p w14:paraId="1DEA175F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88F4B4A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C481D10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FDE15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184386">
              <w:rPr>
                <w:rFonts w:ascii="Times New Roman" w:hAnsi="Times New Roman" w:cs="Times New Roman"/>
              </w:rPr>
              <w:t xml:space="preserve"> patients</w:t>
            </w:r>
          </w:p>
          <w:p w14:paraId="1B479B6E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184386">
              <w:rPr>
                <w:rFonts w:ascii="Times New Roman" w:hAnsi="Times New Roman" w:cs="Times New Roman"/>
              </w:rPr>
              <w:t xml:space="preserve"> clusters)</w:t>
            </w:r>
          </w:p>
          <w:p w14:paraId="25228F99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9EBA2BF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FCF3BC7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34F238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6 patients</w:t>
            </w:r>
          </w:p>
          <w:p w14:paraId="463D3FA3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3 clusters)</w:t>
            </w:r>
          </w:p>
          <w:p w14:paraId="36BF1C45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CAC448D" w14:textId="77777777" w:rsidR="00F77480" w:rsidRPr="006615BE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7CECBFC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7480" w:rsidRPr="00184386" w14:paraId="759B972D" w14:textId="77777777" w:rsidTr="00435585">
        <w:trPr>
          <w:trHeight w:val="515"/>
        </w:trPr>
        <w:tc>
          <w:tcPr>
            <w:tcW w:w="23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767A3C" w14:textId="77777777" w:rsidR="00F77480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386">
              <w:rPr>
                <w:rFonts w:ascii="Times New Roman" w:hAnsi="Times New Roman" w:cs="Times New Roman"/>
                <w:b/>
                <w:bCs/>
              </w:rPr>
              <w:t>Epidemiologically linked</w:t>
            </w:r>
          </w:p>
          <w:p w14:paraId="093C152F" w14:textId="77777777" w:rsidR="00F77480" w:rsidRPr="00184386" w:rsidRDefault="00F77480" w:rsidP="0043558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056731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7/1</w:t>
            </w:r>
            <w:r>
              <w:rPr>
                <w:rFonts w:ascii="Times New Roman" w:hAnsi="Times New Roman" w:cs="Times New Roman"/>
              </w:rPr>
              <w:t>5</w:t>
            </w:r>
            <w:r w:rsidRPr="00184386">
              <w:rPr>
                <w:rFonts w:ascii="Times New Roman" w:hAnsi="Times New Roman" w:cs="Times New Roman"/>
              </w:rPr>
              <w:t xml:space="preserve"> patients</w:t>
            </w:r>
          </w:p>
          <w:p w14:paraId="2754A8B5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</w:t>
            </w:r>
            <w:r w:rsidRPr="00184386">
              <w:rPr>
                <w:rFonts w:ascii="Times New Roman" w:hAnsi="Times New Roman" w:cs="Times New Roman"/>
              </w:rPr>
              <w:t>%)</w:t>
            </w:r>
          </w:p>
          <w:p w14:paraId="75D8DC6D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B8D360A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5EDB9A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4/6 patients</w:t>
            </w:r>
          </w:p>
          <w:p w14:paraId="391B5EBD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67%)</w:t>
            </w:r>
          </w:p>
          <w:p w14:paraId="6A0E508C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2350D89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551238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6/</w:t>
            </w:r>
            <w:r>
              <w:rPr>
                <w:rFonts w:ascii="Times New Roman" w:hAnsi="Times New Roman" w:cs="Times New Roman"/>
              </w:rPr>
              <w:t>9</w:t>
            </w:r>
            <w:r w:rsidRPr="00184386">
              <w:rPr>
                <w:rFonts w:ascii="Times New Roman" w:hAnsi="Times New Roman" w:cs="Times New Roman"/>
              </w:rPr>
              <w:t xml:space="preserve"> patients</w:t>
            </w:r>
          </w:p>
          <w:p w14:paraId="42A8B2D4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Pr="00184386">
              <w:rPr>
                <w:rFonts w:ascii="Times New Roman" w:hAnsi="Times New Roman" w:cs="Times New Roman"/>
              </w:rPr>
              <w:t>%)</w:t>
            </w:r>
          </w:p>
          <w:p w14:paraId="5CE1499A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9D189F0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A592BC" w14:textId="77777777" w:rsidR="00F77480" w:rsidRPr="003764CC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2/6 patients</w:t>
            </w:r>
          </w:p>
          <w:p w14:paraId="18FAE1E8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4386">
              <w:rPr>
                <w:rFonts w:ascii="Times New Roman" w:hAnsi="Times New Roman" w:cs="Times New Roman"/>
              </w:rPr>
              <w:t>(33%)</w:t>
            </w:r>
          </w:p>
          <w:p w14:paraId="6BB9502E" w14:textId="77777777" w:rsidR="00F77480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F45D8D1" w14:textId="77777777" w:rsidR="00F77480" w:rsidRPr="00184386" w:rsidRDefault="00F77480" w:rsidP="00435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74859ED6" w14:textId="67F1D0B9" w:rsidR="004F7FDA" w:rsidRDefault="00F77480" w:rsidP="00784118">
      <w:pPr>
        <w:rPr>
          <w:rFonts w:ascii="Times New Roman" w:hAnsi="Times New Roman" w:cs="Times New Roman"/>
          <w:color w:val="000000" w:themeColor="text1"/>
          <w:kern w:val="24"/>
        </w:rPr>
      </w:pPr>
      <w:r w:rsidRPr="00EA1045">
        <w:rPr>
          <w:rFonts w:ascii="Times New Roman" w:hAnsi="Times New Roman" w:cs="Times New Roman"/>
        </w:rPr>
        <w:t xml:space="preserve">* While optimizing the protocols for </w:t>
      </w:r>
      <w:r>
        <w:rPr>
          <w:rFonts w:ascii="Times New Roman" w:hAnsi="Times New Roman" w:cs="Times New Roman"/>
        </w:rPr>
        <w:t>whole genome sequencing</w:t>
      </w:r>
      <w:r w:rsidRPr="00EA1045">
        <w:rPr>
          <w:rFonts w:ascii="Times New Roman" w:hAnsi="Times New Roman" w:cs="Times New Roman"/>
        </w:rPr>
        <w:t xml:space="preserve">, we sequenced </w:t>
      </w:r>
      <w:r w:rsidR="00DB62DA">
        <w:rPr>
          <w:rFonts w:ascii="Times New Roman" w:hAnsi="Times New Roman" w:cs="Times New Roman"/>
        </w:rPr>
        <w:t xml:space="preserve">a </w:t>
      </w:r>
      <w:r w:rsidRPr="00EA1045">
        <w:rPr>
          <w:rFonts w:ascii="Times New Roman" w:hAnsi="Times New Roman" w:cs="Times New Roman"/>
        </w:rPr>
        <w:t>few high C</w:t>
      </w:r>
      <w:r>
        <w:rPr>
          <w:rFonts w:ascii="Times New Roman" w:hAnsi="Times New Roman" w:cs="Times New Roman"/>
        </w:rPr>
        <w:t xml:space="preserve">ycle </w:t>
      </w:r>
      <w:r w:rsidRPr="00EA104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reshold</w:t>
      </w:r>
      <w:r w:rsidR="00DB62DA">
        <w:rPr>
          <w:rFonts w:ascii="Times New Roman" w:hAnsi="Times New Roman" w:cs="Times New Roman"/>
        </w:rPr>
        <w:t xml:space="preserve"> (Ct)</w:t>
      </w:r>
      <w:r w:rsidRPr="00EA1045">
        <w:rPr>
          <w:rFonts w:ascii="Times New Roman" w:hAnsi="Times New Roman" w:cs="Times New Roman"/>
        </w:rPr>
        <w:t xml:space="preserve"> specimens </w:t>
      </w:r>
      <w:r>
        <w:rPr>
          <w:rFonts w:ascii="Times New Roman" w:hAnsi="Times New Roman" w:cs="Times New Roman"/>
        </w:rPr>
        <w:t>of</w:t>
      </w:r>
      <w:r w:rsidRPr="00EA1045">
        <w:rPr>
          <w:rFonts w:ascii="Times New Roman" w:hAnsi="Times New Roman" w:cs="Times New Roman"/>
        </w:rPr>
        <w:t xml:space="preserve"> rhinovirus and influenza</w:t>
      </w:r>
      <w:r w:rsidR="00B774F0">
        <w:rPr>
          <w:rFonts w:ascii="Times New Roman" w:hAnsi="Times New Roman" w:cs="Times New Roman"/>
        </w:rPr>
        <w:t xml:space="preserve"> virus</w:t>
      </w:r>
      <w:r w:rsidRPr="00EA104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784118">
        <w:rPr>
          <w:rFonts w:ascii="Times New Roman" w:hAnsi="Times New Roman" w:cs="Times New Roman"/>
          <w:color w:val="000000" w:themeColor="text1"/>
          <w:kern w:val="24"/>
        </w:rPr>
        <w:t xml:space="preserve">Dash indicates the absence of </w:t>
      </w:r>
      <w:r w:rsidR="004F7FDA">
        <w:rPr>
          <w:rFonts w:ascii="Times New Roman" w:hAnsi="Times New Roman" w:cs="Times New Roman"/>
          <w:color w:val="000000" w:themeColor="text1"/>
          <w:kern w:val="24"/>
        </w:rPr>
        <w:t xml:space="preserve">respiratory viral </w:t>
      </w:r>
      <w:r w:rsidR="00784118">
        <w:rPr>
          <w:rFonts w:ascii="Times New Roman" w:hAnsi="Times New Roman" w:cs="Times New Roman"/>
          <w:color w:val="000000" w:themeColor="text1"/>
          <w:kern w:val="24"/>
        </w:rPr>
        <w:t>specimens</w:t>
      </w:r>
      <w:r w:rsidR="004F7FDA">
        <w:rPr>
          <w:rFonts w:ascii="Times New Roman" w:hAnsi="Times New Roman" w:cs="Times New Roman"/>
          <w:color w:val="000000" w:themeColor="text1"/>
          <w:kern w:val="24"/>
        </w:rPr>
        <w:t>/genomes</w:t>
      </w:r>
      <w:r w:rsidR="00784118">
        <w:rPr>
          <w:rFonts w:ascii="Times New Roman" w:hAnsi="Times New Roman" w:cs="Times New Roman"/>
          <w:color w:val="000000" w:themeColor="text1"/>
          <w:kern w:val="24"/>
        </w:rPr>
        <w:t xml:space="preserve"> in the specified category.</w:t>
      </w:r>
      <w:r w:rsidR="004F7FDA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</w:p>
    <w:p w14:paraId="17AE12E3" w14:textId="26BE7B1C" w:rsidR="00784118" w:rsidRDefault="004F7FDA" w:rsidP="00784118">
      <w:pPr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  <w:color w:val="000000" w:themeColor="text1"/>
          <w:kern w:val="24"/>
        </w:rPr>
        <w:t>RSV, respiratory syncytial virus; HMPV, human metapneumovirus</w:t>
      </w:r>
    </w:p>
    <w:p w14:paraId="39F65849" w14:textId="0C174A43" w:rsidR="00F77480" w:rsidRDefault="00F77480" w:rsidP="00F77480">
      <w:pPr>
        <w:rPr>
          <w:rFonts w:ascii="Times New Roman" w:hAnsi="Times New Roman" w:cs="Times New Roman"/>
        </w:rPr>
      </w:pPr>
    </w:p>
    <w:p w14:paraId="3AA5AC2E" w14:textId="77777777" w:rsidR="00F77480" w:rsidRDefault="00F77480" w:rsidP="00F77480">
      <w:pPr>
        <w:spacing w:after="0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00CB3B61" w14:textId="77777777" w:rsidR="00F77480" w:rsidRDefault="00F77480" w:rsidP="00F77480">
      <w:pPr>
        <w:ind w:left="-720" w:right="-810"/>
        <w:rPr>
          <w:rFonts w:ascii="Times New Roman" w:hAnsi="Times New Roman" w:cs="Times New Roman"/>
        </w:rPr>
      </w:pPr>
    </w:p>
    <w:p w14:paraId="0FB1A37A" w14:textId="77777777" w:rsidR="00F77480" w:rsidRDefault="00F77480" w:rsidP="00F77480">
      <w:pPr>
        <w:ind w:left="-720" w:right="-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157F6B33" w14:textId="2884C35F" w:rsidR="00F500E5" w:rsidRDefault="00F500E5" w:rsidP="00C41C83">
      <w:pPr>
        <w:jc w:val="center"/>
        <w:rPr>
          <w:rFonts w:ascii="Times New Roman" w:hAnsi="Times New Roman" w:cs="Times New Roman"/>
          <w:b/>
          <w:bCs/>
        </w:rPr>
      </w:pPr>
    </w:p>
    <w:p w14:paraId="42032B13" w14:textId="292D8F93" w:rsidR="0053756E" w:rsidRDefault="005375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2DFDFA" w14:textId="30F7D402" w:rsidR="00A57FE5" w:rsidRPr="00F500E5" w:rsidRDefault="00F500E5" w:rsidP="00D02F0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500E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57FE5" w:rsidRPr="00F500E5">
        <w:rPr>
          <w:rFonts w:ascii="Times New Roman" w:hAnsi="Times New Roman" w:cs="Times New Roman"/>
          <w:b/>
          <w:bCs/>
        </w:rPr>
        <w:t>Methods</w:t>
      </w:r>
    </w:p>
    <w:p w14:paraId="014F0A83" w14:textId="6DBC89DE" w:rsidR="005F11E7" w:rsidRDefault="00F61FF1" w:rsidP="00F855C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Reverse transcription </w:t>
      </w:r>
      <w:r w:rsidR="00AA2E64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quantitative polymerase chain reaction (RT-qPCR)</w:t>
      </w:r>
    </w:p>
    <w:p w14:paraId="1B606B76" w14:textId="77777777" w:rsidR="00D02A0A" w:rsidRPr="00BE6406" w:rsidRDefault="00301993" w:rsidP="00D02A0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 </w:t>
      </w:r>
      <w:r w:rsidR="00EF23B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termine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cycle threshold (Ct) valu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="002F4368" w:rsidRPr="00BE640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T-qPCR was performed for all</w:t>
      </w:r>
      <w:r w:rsidR="005233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espiratory virus</w:t>
      </w:r>
      <w:r w:rsidR="002F4368" w:rsidRPr="00BE640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pecimens using </w:t>
      </w:r>
      <w:r w:rsidR="001E023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7500 </w:t>
      </w:r>
      <w:r w:rsidR="00A262B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Fast </w:t>
      </w:r>
      <w:r w:rsidR="00EF23B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</w:t>
      </w:r>
      <w:r w:rsidR="00BD5E6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al-</w:t>
      </w:r>
      <w:r w:rsidR="00EF23B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 w:rsidR="00BD5E6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ime PCR </w:t>
      </w:r>
      <w:r w:rsidR="009B7ED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ystem</w:t>
      </w:r>
      <w:r w:rsidR="00BD5E6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Applied Biosystems).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</w:t>
      </w:r>
      <w:r w:rsidR="00976A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ssay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as performed on </w:t>
      </w:r>
      <w:r w:rsidR="002F4368" w:rsidRPr="00BE640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chnical duplicates</w:t>
      </w:r>
      <w:r w:rsidR="009F515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976A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sing the</w:t>
      </w:r>
      <w:r w:rsidR="009F515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xtracted viral nucleic acid, except for rhinovirus, for which cDNA was used</w:t>
      </w:r>
      <w:r w:rsidR="00976A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s a template</w:t>
      </w:r>
      <w:r w:rsidR="009F515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="000972A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0972AA"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lecular grade</w:t>
      </w:r>
      <w:r w:rsidR="00F300C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="000972AA"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uclease-free water was</w:t>
      </w:r>
      <w:r w:rsidR="00976A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cluded</w:t>
      </w:r>
      <w:r w:rsidR="000972AA"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s </w:t>
      </w:r>
      <w:r w:rsidR="003A795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 </w:t>
      </w:r>
      <w:r w:rsidR="000972AA"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o template control.</w:t>
      </w:r>
      <w:r w:rsidR="003A795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DB535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tail</w:t>
      </w:r>
      <w:r w:rsidR="00EF23B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="00DB535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f </w:t>
      </w:r>
      <w:r w:rsidR="003A795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T-qPCR</w:t>
      </w:r>
      <w:r w:rsidR="00DB535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or each virus </w:t>
      </w:r>
      <w:r w:rsidR="0066157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re </w:t>
      </w:r>
      <w:r w:rsidR="00DB535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scribed belo</w:t>
      </w:r>
      <w:r w:rsidR="00F300C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. </w:t>
      </w:r>
      <w:r w:rsidR="00D02A0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For all viral specimens, </w:t>
      </w:r>
      <w:r w:rsidR="00D02A0A" w:rsidRPr="00305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T-qPCR data was analyzed by manually adjusting the threshold to approximately three-quarters of the log-exponential phase.</w:t>
      </w:r>
      <w:r w:rsidR="00D02A0A" w:rsidRPr="00C4611F">
        <w:rPr>
          <w:shd w:val="clear" w:color="auto" w:fill="FFFFFF"/>
        </w:rPr>
        <w:t xml:space="preserve"> </w:t>
      </w:r>
      <w:r w:rsidR="00D02A0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</w:p>
    <w:p w14:paraId="0DC5BBBE" w14:textId="418953FC" w:rsidR="00AA2E64" w:rsidRPr="00736802" w:rsidRDefault="00A5488B" w:rsidP="00F855CE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  <w:r w:rsidRPr="0073680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Influenza</w:t>
      </w:r>
      <w:r w:rsidR="00873EDB" w:rsidRPr="0073680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virus</w:t>
      </w:r>
    </w:p>
    <w:p w14:paraId="7C2B9944" w14:textId="505D0E71" w:rsidR="00F957F6" w:rsidRDefault="00F957F6" w:rsidP="00F957F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e CDC’s influenza/SARS-CoV-2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ultiplex assay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as utilized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o determine the Ct values for influenza A/B virus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d included the seasonal influenza positive template control (SIPC) prepared per CDC protocol</w:t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begin">
          <w:fldData xml:space="preserve">PEVuZE5vdGU+PENpdGU+PEF1dGhvcj5TaHU8L0F1dGhvcj48WWVhcj4yMDIxPC9ZZWFyPjxSZWNO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=
</w:fldData>
        </w:fldChar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instrText xml:space="preserve"> ADDIN EN.CITE </w:instrText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begin">
          <w:fldData xml:space="preserve">PEVuZE5vdGU+PENpdGU+PEF1dGhvcj5TaHU8L0F1dGhvcj48WWVhcj4yMDIxPC9ZZWFyPjxSZWNO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=
</w:fldData>
        </w:fldChar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instrText xml:space="preserve"> ADDIN EN.CITE.DATA </w:instrText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end"/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separate"/>
      </w:r>
      <w:r w:rsidR="004A5B81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>[1]</w:t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end"/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="005A2A9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ach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T-qPC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action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as prepared by combining 6.5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 of </w:t>
      </w:r>
      <w:proofErr w:type="spellStart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qPath</w:t>
      </w:r>
      <w:proofErr w:type="spellEnd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1-Step Multiplex Master Mix (no </w:t>
      </w:r>
      <w:proofErr w:type="spellStart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ox</w:t>
      </w:r>
      <w:proofErr w:type="spellEnd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, 3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 each of primer and probe mix, 7.75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 of molecular grad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uclease-free wate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and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 of the extracted viral nucleic aci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5A2A4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primers and probes used in this assay are detailed in </w:t>
      </w:r>
      <w:r w:rsidRPr="004A5F3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 Table 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thermal cycling conditions were as follows: incubation at 25</w:t>
      </w:r>
      <w:r w:rsidRPr="0073680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 2 min, reverse transcription at 50</w:t>
      </w:r>
      <w:r w:rsidRPr="0073680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 15 mi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followed by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73680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Taq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ctivation at 95</w:t>
      </w:r>
      <w:r w:rsidRPr="0073680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 for 2 min, an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n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5 cycle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f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95</w:t>
      </w:r>
      <w:r w:rsidRPr="0073680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 15 se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d 55</w:t>
      </w:r>
      <w:r w:rsidRPr="00736802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 for 30 sec. </w:t>
      </w:r>
    </w:p>
    <w:p w14:paraId="4575C8C2" w14:textId="77777777" w:rsidR="00635391" w:rsidRDefault="00635391" w:rsidP="0063539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5509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 Table 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</w:t>
      </w:r>
      <w:r w:rsidRPr="0025509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Forward (For) and reverse (Rev) p</w:t>
      </w:r>
      <w:r w:rsidRPr="002550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ime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probe sequences</w:t>
      </w:r>
      <w:r w:rsidRPr="002550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used fo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fluenza virus</w:t>
      </w:r>
      <w:r w:rsidRPr="002550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T-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</w:t>
      </w:r>
      <w:r w:rsidRPr="002550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 assay. Note, SC2 refers to SARS-CoV-2 and was included in the primer pool as part of the CDC protocol. A positive template control was used to amplify human </w:t>
      </w:r>
      <w:r w:rsidRPr="00305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ibonuclease P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NA (RP).</w:t>
      </w:r>
    </w:p>
    <w:p w14:paraId="5A1F37FE" w14:textId="77777777" w:rsidR="00E72711" w:rsidRDefault="00E72711" w:rsidP="0063539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0900" w:type="dxa"/>
        <w:tblInd w:w="-820" w:type="dxa"/>
        <w:tblLook w:val="04A0" w:firstRow="1" w:lastRow="0" w:firstColumn="1" w:lastColumn="0" w:noHBand="0" w:noVBand="1"/>
      </w:tblPr>
      <w:tblGrid>
        <w:gridCol w:w="990"/>
        <w:gridCol w:w="1530"/>
        <w:gridCol w:w="6660"/>
        <w:gridCol w:w="1720"/>
      </w:tblGrid>
      <w:tr w:rsidR="00EE3DD4" w:rsidRPr="004E73BB" w14:paraId="27FD1038" w14:textId="77777777" w:rsidTr="00B26673">
        <w:trPr>
          <w:trHeight w:val="330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D910D35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lastRenderedPageBreak/>
              <w:t>Nam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0B47FE7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scription</w:t>
            </w:r>
          </w:p>
        </w:tc>
        <w:tc>
          <w:tcPr>
            <w:tcW w:w="6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79B65A2" w14:textId="7A3061B6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 xml:space="preserve">Oligonucleotide Sequence (5’ </w:t>
            </w:r>
            <w:r w:rsidR="00283765" w:rsidRPr="00B26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–</w:t>
            </w: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 xml:space="preserve"> 3’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F96D1D8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Concentration</w:t>
            </w:r>
          </w:p>
        </w:tc>
      </w:tr>
      <w:tr w:rsidR="00EE3DD4" w:rsidRPr="004E73BB" w14:paraId="185E6111" w14:textId="77777777" w:rsidTr="00B26673">
        <w:trPr>
          <w:trHeight w:val="315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3EDC7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InfA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-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BAAE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A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or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77D10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CAA GAC CAA TCY TGT CAC CTC TGA 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85BADD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3.33 µM</w:t>
            </w:r>
          </w:p>
        </w:tc>
      </w:tr>
      <w:tr w:rsidR="00EE3DD4" w:rsidRPr="004E73BB" w14:paraId="4F7085CA" w14:textId="77777777" w:rsidTr="00B26673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862A" w14:textId="77777777" w:rsidR="004E73BB" w:rsidRPr="004E73BB" w:rsidRDefault="004E73BB" w:rsidP="004E7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F3EA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A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or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3F2E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CAA GAC CAA TYC TGT CAC CTY TGA 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CBCC7C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3.33 µM</w:t>
            </w:r>
          </w:p>
        </w:tc>
      </w:tr>
      <w:tr w:rsidR="00EE3DD4" w:rsidRPr="004E73BB" w14:paraId="5CAB7785" w14:textId="77777777" w:rsidTr="00B26673">
        <w:trPr>
          <w:trHeight w:val="315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980EF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InfA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-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0F8B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A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v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4FC40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GCA TTY TGG ACA AAV CGT CTA C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3DD1EF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5.00 µM</w:t>
            </w:r>
          </w:p>
        </w:tc>
      </w:tr>
      <w:tr w:rsidR="00EE3DD4" w:rsidRPr="004E73BB" w14:paraId="17C8F666" w14:textId="77777777" w:rsidTr="00B26673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FDE9" w14:textId="77777777" w:rsidR="004E73BB" w:rsidRPr="004E73BB" w:rsidRDefault="004E73BB" w:rsidP="004E7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B041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A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v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F9AF0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GCA TTT TGG ATA AAG CGT CTA C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279D43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1.67 µM</w:t>
            </w:r>
          </w:p>
        </w:tc>
      </w:tr>
      <w:tr w:rsidR="00EE3DD4" w:rsidRPr="004E73BB" w14:paraId="2A3524D3" w14:textId="77777777" w:rsidTr="00B26673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15FA1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InfB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-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E5C49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B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o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72A38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TCC TCA AYT CAC TCT TCG AGC 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6B8E0C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6.67 µM</w:t>
            </w:r>
          </w:p>
        </w:tc>
      </w:tr>
      <w:tr w:rsidR="00EE3DD4" w:rsidRPr="004E73BB" w14:paraId="29E29969" w14:textId="77777777" w:rsidTr="00B26673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26A8C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InfB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-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E6A08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B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v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68155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CGG TGC TCT TGA CCA AAT TG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DC7E35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6.67 µM</w:t>
            </w:r>
          </w:p>
        </w:tc>
      </w:tr>
      <w:tr w:rsidR="00EE3DD4" w:rsidRPr="004E73BB" w14:paraId="2150EAD7" w14:textId="77777777" w:rsidTr="00B26673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2908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C2-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71A96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2 Fo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39793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CTG CAG ATT TGG ATG ATT TCT C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6ACD40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6.67 µM</w:t>
            </w:r>
          </w:p>
        </w:tc>
      </w:tr>
      <w:tr w:rsidR="00EE3DD4" w:rsidRPr="004E73BB" w14:paraId="67CE2D5C" w14:textId="77777777" w:rsidTr="00B26673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E04BC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C2-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876D7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2 Rev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E813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CCT TGT GTG GTC TGC ATG AGT TTA 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3B162B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6.67 µM</w:t>
            </w:r>
          </w:p>
        </w:tc>
      </w:tr>
      <w:tr w:rsidR="00EE3DD4" w:rsidRPr="004E73BB" w14:paraId="789BADE5" w14:textId="77777777" w:rsidTr="00B26673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F1609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RP-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D3B86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Nase P Fo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15F04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AGA TTT GGA CCT GCG AGC 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770667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6.67 µM</w:t>
            </w:r>
          </w:p>
        </w:tc>
      </w:tr>
      <w:tr w:rsidR="00EE3DD4" w:rsidRPr="004E73BB" w14:paraId="716EC4F1" w14:textId="77777777" w:rsidTr="00B26673">
        <w:trPr>
          <w:trHeight w:val="34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93B41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RP-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2FEA9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Nase P Rev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06F42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GAG CGG CTG TCT CCA CAA G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393D53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6.67 µM</w:t>
            </w:r>
          </w:p>
        </w:tc>
      </w:tr>
      <w:tr w:rsidR="00EE3DD4" w:rsidRPr="004E73BB" w14:paraId="6D309B4F" w14:textId="77777777" w:rsidTr="00B26673">
        <w:trPr>
          <w:trHeight w:val="315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0A0E6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InfA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-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95A04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5" w:anchor="anchor_60494" w:history="1">
              <w:proofErr w:type="spellStart"/>
              <w:r w:rsidRPr="004E73BB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InfA</w:t>
              </w:r>
              <w:proofErr w:type="spellEnd"/>
              <w:r w:rsidRPr="004E73BB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probe</w:t>
              </w:r>
            </w:hyperlink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29B7" w14:textId="37C5DBE2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FAM/TGC AGT CCT </w:t>
            </w: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/</w:t>
            </w: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ZEN</w:t>
            </w: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/ </w:t>
            </w: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CGC TCA CTG GGC ACG/3IABkFQ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80184A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1.67 µM</w:t>
            </w:r>
          </w:p>
        </w:tc>
      </w:tr>
      <w:tr w:rsidR="00EE3DD4" w:rsidRPr="004E73BB" w14:paraId="281FF61E" w14:textId="77777777" w:rsidTr="00B26673">
        <w:trPr>
          <w:trHeight w:val="63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0A06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InfB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-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90C6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6" w:anchor="anchor_60494" w:history="1">
              <w:proofErr w:type="spellStart"/>
              <w:r w:rsidRPr="004E73BB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InfB</w:t>
              </w:r>
              <w:proofErr w:type="spellEnd"/>
              <w:r w:rsidRPr="004E73BB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 xml:space="preserve"> Probe</w:t>
              </w:r>
            </w:hyperlink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DADD" w14:textId="5AA5C981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YakYel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/CCA ATT CGA/ZEN/ GCA GCT GAA ACT GCG GTG/3IABkFQ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632F71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1.67 µM</w:t>
            </w:r>
          </w:p>
        </w:tc>
      </w:tr>
      <w:tr w:rsidR="00EE3DD4" w:rsidRPr="004E73BB" w14:paraId="43BE47B5" w14:textId="77777777" w:rsidTr="00B26673">
        <w:trPr>
          <w:trHeight w:val="63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19E4F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C2-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32C7F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7" w:anchor="anchor_60494" w:history="1">
              <w:r w:rsidRPr="004E73BB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SC2 Probe</w:t>
              </w:r>
            </w:hyperlink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B7E9" w14:textId="03A9D9B6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proofErr w:type="spellStart"/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TexRd</w:t>
            </w:r>
            <w:proofErr w:type="spellEnd"/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-XN/ATT GCA ACA/TAO/ ATC CAT GAG CAG TGC TGA CTC/3IAbRQS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825331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1.67 µM</w:t>
            </w:r>
          </w:p>
        </w:tc>
      </w:tr>
      <w:tr w:rsidR="00EE3DD4" w:rsidRPr="004E73BB" w14:paraId="4523CDDE" w14:textId="77777777" w:rsidTr="00B26673">
        <w:trPr>
          <w:trHeight w:val="33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5D1BA7A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RP-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9EBBE5A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8" w:anchor="anchor_60494" w:history="1">
              <w:r w:rsidRPr="004E73BB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RNase P Probe</w:t>
              </w:r>
            </w:hyperlink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F2490E" w14:textId="355C247E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CY5/TTC TGA CCT /TAO/ GAA GGC TCT GCG CG/3IAbRQS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96710" w14:textId="77777777" w:rsidR="004E73BB" w:rsidRPr="004E73BB" w:rsidRDefault="004E73BB" w:rsidP="004E7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4E73BB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1.67 µM</w:t>
            </w:r>
          </w:p>
        </w:tc>
      </w:tr>
    </w:tbl>
    <w:p w14:paraId="0F30E368" w14:textId="77777777" w:rsidR="004E73BB" w:rsidRDefault="004E73BB" w:rsidP="00F855CE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</w:p>
    <w:p w14:paraId="1BFAFA7B" w14:textId="0FA384F8" w:rsidR="007F77D7" w:rsidRPr="00736802" w:rsidRDefault="007F77D7" w:rsidP="00F855CE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  <w:r w:rsidRPr="00736802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RSV and HMPV </w:t>
      </w:r>
    </w:p>
    <w:p w14:paraId="2F3AE7BE" w14:textId="05D75F02" w:rsidR="00DC2D53" w:rsidRPr="003055BA" w:rsidRDefault="00DC2D53" w:rsidP="00DC2D5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aqMan microbe detection assay (</w:t>
      </w:r>
      <w:proofErr w:type="spellStart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rmoFisher</w:t>
      </w:r>
      <w:proofErr w:type="spellEnd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cientific)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as used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o determine the Ct values for RSV A (assay ID: Vi99990014_po), RSV B (assay ID: Vi99990015_po) and HMPV (assay ID: Vi99990004_po). A 1:10 dilution of </w:t>
      </w:r>
      <w:hyperlink r:id="rId9" w:tgtFrame="_blank" w:history="1">
        <w:r w:rsidRPr="00736802">
          <w:rPr>
            <w:rStyle w:val="Hyperlink"/>
            <w:rFonts w:ascii="Times New Roman" w:eastAsia="Times New Roman" w:hAnsi="Times New Roman" w:cs="Times New Roman"/>
            <w:color w:val="000000" w:themeColor="text1"/>
            <w:kern w:val="0"/>
            <w:u w:val="none"/>
            <w14:ligatures w14:val="none"/>
          </w:rPr>
          <w:t>TaqMan™ Respiratory Tract Microbiota Amplification Control</w:t>
        </w:r>
      </w:hyperlink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</w:t>
      </w:r>
      <w:proofErr w:type="spellStart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rmoFisher</w:t>
      </w:r>
      <w:proofErr w:type="spellEnd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cientific) was used as a positive control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emplate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ach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T-qPC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action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as prepared by combining 5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 of 4</w:t>
      </w:r>
      <w:r w:rsidR="00B87B86">
        <w:rPr>
          <w:color w:val="000000"/>
        </w:rPr>
        <w:t>×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spellStart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qPath</w:t>
      </w:r>
      <w:proofErr w:type="spellEnd"/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1-Step RT-qPCR master mix, 1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 of </w:t>
      </w:r>
      <w:r w:rsidR="00A12B4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</w:t>
      </w:r>
      <w:r w:rsidR="00B87B86">
        <w:rPr>
          <w:color w:val="000000"/>
        </w:rPr>
        <w:t>×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rimer/probe mix, 11.5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 of molecular grade nuclease-free wate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and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.5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 of extracted viral nucleic acid. 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thermal cycling conditions were as follows: incubation at 25</w:t>
      </w:r>
      <w:r w:rsidRPr="00CC0A4F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 2 min, reverse transcription at 50</w:t>
      </w:r>
      <w:r w:rsidRPr="00CC0A4F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 for 15 min, followed by </w:t>
      </w:r>
      <w:r w:rsidRPr="003055BA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Taq</w:t>
      </w:r>
      <w:r w:rsidRPr="00305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ctivation 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t 95</w:t>
      </w:r>
      <w:r w:rsidRPr="00CC0A4F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 2 min, and then 40 cycles of 95</w:t>
      </w:r>
      <w:r w:rsidRPr="00CC0A4F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 3sec and 60</w:t>
      </w:r>
      <w:r w:rsidRPr="00CC0A4F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</w:t>
      </w:r>
      <w:r w:rsidRPr="003055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CC0A4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0sec.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</w:t>
      </w:r>
    </w:p>
    <w:p w14:paraId="41D303AE" w14:textId="77227CB5" w:rsidR="005A31F6" w:rsidRPr="00BE6406" w:rsidRDefault="005A31F6" w:rsidP="00876B3E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  <w:r w:rsidRPr="00BE640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Rhinovirus</w:t>
      </w:r>
    </w:p>
    <w:p w14:paraId="335C57E5" w14:textId="5A843AD9" w:rsidR="009B3215" w:rsidRDefault="009B3215" w:rsidP="009B321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To determine the Ct value of rhinovirus specimens, we performed a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wo-step RT-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CR protocol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s described in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g. et al</w:t>
      </w:r>
      <w:r w:rsidR="00FA6F8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16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begin">
          <w:fldData xml:space="preserve">PEVuZE5vdGU+PENpdGU+PEF1dGhvcj5OZzwvQXV0aG9yPjxZZWFyPjIwMTY8L1llYXI+PFJlY051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==
</w:fldData>
        </w:fldChar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instrText xml:space="preserve"> ADDIN EN.CITE </w:instrText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begin">
          <w:fldData xml:space="preserve">PEVuZE5vdGU+PENpdGU+PEF1dGhvcj5OZzwvQXV0aG9yPjxZZWFyPjIwMTY8L1llYXI+PFJlY051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==
</w:fldData>
        </w:fldChar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instrText xml:space="preserve"> ADDIN EN.CITE.DATA </w:instrText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</w:r>
      <w:r w:rsidR="004A5B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end"/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separate"/>
      </w:r>
      <w:r w:rsidR="004A5B81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>[2]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fldChar w:fldCharType="end"/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First and second strand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DNA were synthesized from the extracted</w:t>
      </w:r>
      <w:r w:rsidR="00BB38E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iral nucleic acid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using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otoscript</w:t>
      </w:r>
      <w:proofErr w:type="spellEnd"/>
      <w:r w:rsidR="00683A0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I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F103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First Strand cDNA </w:t>
      </w:r>
      <w:r w:rsidR="001C62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="00F103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ynthesis and the </w:t>
      </w:r>
      <w:proofErr w:type="spellStart"/>
      <w:r w:rsidR="00F1039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E</w:t>
      </w:r>
      <w:r w:rsidR="00A066B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Next</w:t>
      </w:r>
      <w:proofErr w:type="spellEnd"/>
      <w:r w:rsidR="00A066B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Ultra II Non-Directional RNA Secon</w:t>
      </w:r>
      <w:r w:rsidR="001C62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 Strand Synthesis kits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ew England Biolab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is was followed by SYBR green PCR amplification using 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rimers specific to rhinovirus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</w:t>
      </w:r>
      <w:r w:rsidRPr="004A5F3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 Table 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b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). </w:t>
      </w:r>
      <w:r w:rsidRPr="00BE640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H</w:t>
      </w:r>
      <w:r w:rsidRPr="006E4CE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an rhinovirus 77 strain 130-63 (ATCC) was used as </w:t>
      </w:r>
      <w:r w:rsidR="00FB159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ositiv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ntrol. Each reaction </w:t>
      </w:r>
      <w:r w:rsidRPr="0073680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as prepared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y combining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0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 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  <w:r w:rsidR="00B87B86">
        <w:rPr>
          <w:color w:val="000000"/>
        </w:rPr>
        <w:t>×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YBR green 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aster mix, 1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8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f each forward and reverse primers, 4.4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 of molecular grade</w:t>
      </w:r>
      <w:r w:rsidR="00B83C6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uclease-free wate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and 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  <w:r w:rsidRPr="004E73BB">
        <w:rPr>
          <w:rFonts w:ascii="Times New Roman" w:eastAsia="Times New Roman" w:hAnsi="Times New Roman" w:cs="Times New Roman"/>
          <w:color w:val="212529"/>
          <w:kern w:val="0"/>
          <w14:ligatures w14:val="none"/>
        </w:rPr>
        <w:t>µ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 of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DNA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The thermal cycling conditions were as follows: incubation at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9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</w:t>
      </w:r>
      <w:r w:rsidRPr="009E7FBB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or 2 mi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followed by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40 cycles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f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95</w:t>
      </w:r>
      <w:r w:rsidRPr="009E7FBB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 for 3sec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d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60</w:t>
      </w:r>
      <w:r w:rsidRPr="009E7FBB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o</w:t>
      </w:r>
      <w:r w:rsidRPr="009E7FB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 f</w:t>
      </w:r>
      <w:r w:rsidRPr="004223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r</w:t>
      </w:r>
      <w:r w:rsidRPr="00BE640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4223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0sec.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</w:t>
      </w:r>
    </w:p>
    <w:p w14:paraId="52BF6350" w14:textId="31F89558" w:rsidR="00485531" w:rsidRDefault="00485531" w:rsidP="0048553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5509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 Table 2</w:t>
      </w:r>
      <w:r w:rsidR="0073680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b</w:t>
      </w:r>
      <w:r w:rsidRPr="0025509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</w:t>
      </w:r>
      <w:r w:rsidRPr="002550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imers used for rhinovirus RT-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</w:t>
      </w:r>
      <w:r w:rsidRPr="0025509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C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s described in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g. et al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16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4950"/>
      </w:tblGrid>
      <w:tr w:rsidR="00485531" w14:paraId="5912C937" w14:textId="77777777" w:rsidTr="009E7FBB">
        <w:tc>
          <w:tcPr>
            <w:tcW w:w="2155" w:type="dxa"/>
            <w:vAlign w:val="center"/>
          </w:tcPr>
          <w:p w14:paraId="1351D15A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er name</w:t>
            </w:r>
          </w:p>
        </w:tc>
        <w:tc>
          <w:tcPr>
            <w:tcW w:w="4950" w:type="dxa"/>
            <w:vAlign w:val="center"/>
          </w:tcPr>
          <w:p w14:paraId="44D922A4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er sequence (5' – 3')</w:t>
            </w:r>
          </w:p>
        </w:tc>
      </w:tr>
      <w:tr w:rsidR="00485531" w14:paraId="6FAF3D8E" w14:textId="77777777" w:rsidTr="009E7FBB">
        <w:tc>
          <w:tcPr>
            <w:tcW w:w="2155" w:type="dxa"/>
            <w:vAlign w:val="center"/>
          </w:tcPr>
          <w:p w14:paraId="40BE2270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39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R4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rward</w:t>
            </w:r>
          </w:p>
        </w:tc>
        <w:tc>
          <w:tcPr>
            <w:tcW w:w="4950" w:type="dxa"/>
            <w:vAlign w:val="center"/>
          </w:tcPr>
          <w:p w14:paraId="593C0C43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39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CCCCTGAATGYGGCTAA</w:t>
            </w:r>
          </w:p>
        </w:tc>
      </w:tr>
      <w:tr w:rsidR="00485531" w14:paraId="093B5547" w14:textId="77777777" w:rsidTr="009E7FBB">
        <w:tc>
          <w:tcPr>
            <w:tcW w:w="2155" w:type="dxa"/>
            <w:vAlign w:val="center"/>
          </w:tcPr>
          <w:p w14:paraId="30D95AE9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39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R5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verse</w:t>
            </w:r>
          </w:p>
        </w:tc>
        <w:tc>
          <w:tcPr>
            <w:tcW w:w="4950" w:type="dxa"/>
            <w:vAlign w:val="center"/>
          </w:tcPr>
          <w:p w14:paraId="1D816CE5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39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AACACGGACACCCAAAGTAG</w:t>
            </w:r>
          </w:p>
        </w:tc>
      </w:tr>
      <w:tr w:rsidR="00485531" w14:paraId="2AC63EB4" w14:textId="77777777" w:rsidTr="009E7FBB">
        <w:tc>
          <w:tcPr>
            <w:tcW w:w="2155" w:type="dxa"/>
            <w:vAlign w:val="center"/>
          </w:tcPr>
          <w:p w14:paraId="44432E3A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39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obe</w:t>
            </w:r>
          </w:p>
        </w:tc>
        <w:tc>
          <w:tcPr>
            <w:tcW w:w="4950" w:type="dxa"/>
            <w:vAlign w:val="center"/>
          </w:tcPr>
          <w:p w14:paraId="60515211" w14:textId="77777777" w:rsidR="00485531" w:rsidRDefault="00485531" w:rsidP="009E7FB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39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YGGRACCRACTACTTTG</w:t>
            </w:r>
          </w:p>
        </w:tc>
      </w:tr>
    </w:tbl>
    <w:p w14:paraId="22CCE128" w14:textId="77777777" w:rsidR="00485531" w:rsidRDefault="00485531" w:rsidP="00DC7F6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</w:p>
    <w:p w14:paraId="07042363" w14:textId="015F27FB" w:rsidR="00AA7ACF" w:rsidRPr="00643958" w:rsidRDefault="00AA7ACF" w:rsidP="00F855C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  <w:r w:rsidRPr="00643958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Copy number </w:t>
      </w:r>
      <w:r w:rsidR="00C9365B" w:rsidRPr="00643958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assay for Rhinovirus</w:t>
      </w:r>
      <w:r w:rsidR="00CA58B7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– f</w:t>
      </w:r>
      <w:r w:rsidR="00CA58B7" w:rsidRPr="00AE2B1E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or equimolar pooling of libraries</w:t>
      </w:r>
    </w:p>
    <w:p w14:paraId="44CCD1E8" w14:textId="4E25D018" w:rsidR="002A6C72" w:rsidRDefault="00D1522D" w:rsidP="00727ED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manufacturer's protocol for pooling </w:t>
      </w:r>
      <w:r w:rsidR="006813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cime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 was to </w:t>
      </w:r>
      <w:r w:rsidR="00FF43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mbine eight specimens into a single sequencing pool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; however, we observed a notable difference in the number of reads per </w:t>
      </w:r>
      <w:r w:rsidR="006813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cime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 a given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ool, where a </w:t>
      </w:r>
      <w:r w:rsidR="006813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cime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th a minimal to modest difference in Ct value to another </w:t>
      </w:r>
      <w:r w:rsidR="006813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cime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ould result in a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6B23F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mbalanc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 the number of reads following sequencing.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o overcome this limitation, we modified the protocol to pool </w:t>
      </w:r>
      <w:r w:rsidR="006813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cimen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 by copy number, instead of equimolar pooling</w:t>
      </w:r>
      <w:r w:rsidR="00B5756C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="007B00A3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7651EC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o quantify the 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iral copy number of</w:t>
      </w:r>
      <w:r w:rsidR="00A568F9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linical</w:t>
      </w:r>
      <w:r w:rsidR="00080F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hinovirus specimens, we </w:t>
      </w:r>
      <w:r w:rsidR="00F9324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nstructed a </w:t>
      </w:r>
      <w:r w:rsidR="0082285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standard curve</w:t>
      </w:r>
      <w:r w:rsidR="00693BA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y serially diluting 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NA obtained from a reference sample (</w:t>
      </w:r>
      <w:r w:rsidR="00FF433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quantitative genomic RNA from 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uman rhinovirus 77 strain 130-63; ATCC; serial dilutions spanned </w:t>
      </w:r>
      <w:r w:rsidR="0059236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0</w:t>
      </w:r>
      <w:r w:rsidR="00194051" w:rsidRPr="001940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×</w:t>
      </w:r>
      <w:r w:rsidR="00B1117C" w:rsidRPr="001940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</w:t>
      </w:r>
      <w:r w:rsidR="00B111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0</w:t>
      </w:r>
      <w:r w:rsidR="00194051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3</w:t>
      </w:r>
      <w:r w:rsidR="001940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4C3BF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o 20</w:t>
      </w:r>
      <w:r w:rsidR="004C3BFD" w:rsidRPr="001940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×1</w:t>
      </w:r>
      <w:r w:rsidR="004C3BF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0</w:t>
      </w:r>
      <w:r w:rsidR="006B23FB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-</w:t>
      </w:r>
      <w:r w:rsidR="004C3BFD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1 </w:t>
      </w:r>
      <w:r w:rsidR="004C3BF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pies/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sym w:font="Symbol" w:char="F06D"/>
      </w:r>
      <w:r w:rsidR="004C3BF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)</w:t>
      </w:r>
      <w:r w:rsidR="00F9324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r w:rsidR="002019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</w:t>
      </w:r>
      <w:r w:rsidR="007651EC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4757EF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o-step RT-</w:t>
      </w:r>
      <w:r w:rsidR="00AF592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</w:t>
      </w:r>
      <w:r w:rsidR="004757EF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CR</w:t>
      </w:r>
      <w:r w:rsidR="00A3583D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rotocol </w:t>
      </w:r>
      <w:r w:rsidR="0020197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as performed on </w:t>
      </w:r>
      <w:r w:rsidR="00DF6D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se serially diluted standards</w:t>
      </w:r>
      <w:r w:rsidR="008C344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s </w:t>
      </w:r>
      <w:r w:rsidR="00055B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reviously </w:t>
      </w:r>
      <w:r w:rsidR="008C344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scribed</w:t>
      </w:r>
      <w:r w:rsidR="00F4560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="00DD77BC" w:rsidRPr="0064395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805B5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</w:t>
      </w:r>
      <w:r w:rsidR="002D4F9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sulting</w:t>
      </w:r>
      <w:r w:rsidR="00805B5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t values were used to construct a standard curve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which was utilized to determine t</w:t>
      </w:r>
      <w:r w:rsidR="00544BB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e vi</w:t>
      </w:r>
      <w:r w:rsidR="0019071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al load </w:t>
      </w:r>
      <w:r w:rsidR="009778C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f e</w:t>
      </w:r>
      <w:r w:rsidR="00FD4F4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ch clinical </w:t>
      </w:r>
      <w:r w:rsidR="006813A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cimen</w:t>
      </w:r>
      <w:r w:rsidR="0019071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</w:t>
      </w:r>
      <w:r w:rsidR="0019071A" w:rsidRPr="008B2FD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 Table </w:t>
      </w:r>
      <w:r w:rsidR="00B3189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3</w:t>
      </w:r>
      <w:r w:rsidR="0019071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.</w:t>
      </w:r>
    </w:p>
    <w:tbl>
      <w:tblPr>
        <w:tblpPr w:leftFromText="180" w:rightFromText="180" w:vertAnchor="text" w:horzAnchor="margin" w:tblpY="458"/>
        <w:tblW w:w="4680" w:type="dxa"/>
        <w:tblLook w:val="04A0" w:firstRow="1" w:lastRow="0" w:firstColumn="1" w:lastColumn="0" w:noHBand="0" w:noVBand="1"/>
      </w:tblPr>
      <w:tblGrid>
        <w:gridCol w:w="2241"/>
        <w:gridCol w:w="2439"/>
      </w:tblGrid>
      <w:tr w:rsidR="002A6C72" w:rsidRPr="00AC6E20" w14:paraId="0AD01BCB" w14:textId="77777777" w:rsidTr="002A6C72">
        <w:trPr>
          <w:trHeight w:val="530"/>
        </w:trPr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9EBA4" w14:textId="7777777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antity (copies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6D"/>
            </w:r>
            <w:r w:rsidRPr="00AC6E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)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B6D7" w14:textId="7777777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ycle threshold (Ct)</w:t>
            </w:r>
          </w:p>
        </w:tc>
      </w:tr>
      <w:tr w:rsidR="002A6C72" w:rsidRPr="00AC6E20" w14:paraId="47A123FD" w14:textId="77777777" w:rsidTr="002A6C72">
        <w:trPr>
          <w:trHeight w:val="440"/>
        </w:trPr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7025E" w14:textId="326C106C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0 (20 ×10</w:t>
            </w:r>
            <w:r w:rsidRPr="00B2667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B39C" w14:textId="7777777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</w:t>
            </w:r>
          </w:p>
        </w:tc>
      </w:tr>
      <w:tr w:rsidR="002A6C72" w:rsidRPr="00AC6E20" w14:paraId="47076B45" w14:textId="77777777" w:rsidTr="002A6C72">
        <w:trPr>
          <w:trHeight w:val="440"/>
        </w:trPr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8338" w14:textId="76BEC53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 (20 ×10</w:t>
            </w:r>
            <w:r w:rsidRPr="00B2667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CBACF" w14:textId="7777777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3</w:t>
            </w:r>
          </w:p>
        </w:tc>
      </w:tr>
      <w:tr w:rsidR="002A6C72" w:rsidRPr="00AC6E20" w14:paraId="2EEC2130" w14:textId="77777777" w:rsidTr="002A6C72">
        <w:trPr>
          <w:trHeight w:val="440"/>
        </w:trPr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0844" w14:textId="0FA0C1D9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 (20 ×10</w:t>
            </w:r>
            <w:r w:rsidRPr="00B2667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8D624" w14:textId="7777777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</w:t>
            </w:r>
          </w:p>
        </w:tc>
      </w:tr>
      <w:tr w:rsidR="002A6C72" w:rsidRPr="00AC6E20" w14:paraId="12CA62C4" w14:textId="77777777" w:rsidTr="002A6C72">
        <w:trPr>
          <w:trHeight w:val="440"/>
        </w:trPr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ED74" w14:textId="253966D8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20 ×10</w:t>
            </w:r>
            <w:r w:rsidRPr="00B2667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0</w:t>
            </w: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4BC4" w14:textId="7777777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8</w:t>
            </w:r>
          </w:p>
        </w:tc>
      </w:tr>
      <w:tr w:rsidR="002A6C72" w:rsidRPr="00AC6E20" w14:paraId="2E52324E" w14:textId="77777777" w:rsidTr="002A6C72">
        <w:trPr>
          <w:trHeight w:val="359"/>
        </w:trPr>
        <w:tc>
          <w:tcPr>
            <w:tcW w:w="2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B465" w14:textId="262B2B1C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20 ×10</w:t>
            </w:r>
            <w:r w:rsidRPr="00B2667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47391" w14:textId="77777777" w:rsidR="002A6C72" w:rsidRPr="00AC6E20" w:rsidRDefault="002A6C72" w:rsidP="002A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C6E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3</w:t>
            </w:r>
          </w:p>
        </w:tc>
      </w:tr>
    </w:tbl>
    <w:p w14:paraId="57CD0305" w14:textId="5CF2B5F0" w:rsidR="002A6C72" w:rsidRDefault="002A6C72" w:rsidP="00255090">
      <w:pPr>
        <w:spacing w:after="0" w:line="480" w:lineRule="auto"/>
        <w:rPr>
          <w:rFonts w:ascii="Times New Roman" w:hAnsi="Times New Roman" w:cs="Times New Roman"/>
        </w:rPr>
      </w:pPr>
      <w:r w:rsidRPr="008B2FD4">
        <w:rPr>
          <w:rFonts w:ascii="Times New Roman" w:hAnsi="Times New Roman" w:cs="Times New Roman"/>
          <w:b/>
          <w:bCs/>
        </w:rPr>
        <w:t xml:space="preserve">Supp Table </w:t>
      </w:r>
      <w:r>
        <w:rPr>
          <w:rFonts w:ascii="Times New Roman" w:hAnsi="Times New Roman" w:cs="Times New Roman"/>
          <w:b/>
          <w:bCs/>
        </w:rPr>
        <w:t>3.</w:t>
      </w:r>
      <w:r w:rsidRPr="008B2FD4">
        <w:rPr>
          <w:rFonts w:ascii="Times New Roman" w:hAnsi="Times New Roman" w:cs="Times New Roman"/>
          <w:b/>
          <w:bCs/>
        </w:rPr>
        <w:t xml:space="preserve"> </w:t>
      </w:r>
      <w:r w:rsidRPr="00D70D84">
        <w:rPr>
          <w:rFonts w:ascii="Times New Roman" w:hAnsi="Times New Roman" w:cs="Times New Roman"/>
        </w:rPr>
        <w:t>Copy number calculation for rhinovirus</w:t>
      </w:r>
    </w:p>
    <w:p w14:paraId="5A5AAD33" w14:textId="77777777" w:rsidR="00E450EA" w:rsidRDefault="00E450EA" w:rsidP="00255090">
      <w:pPr>
        <w:spacing w:after="0" w:line="480" w:lineRule="auto"/>
        <w:rPr>
          <w:rFonts w:ascii="Times New Roman" w:hAnsi="Times New Roman" w:cs="Times New Roman"/>
        </w:rPr>
      </w:pPr>
    </w:p>
    <w:p w14:paraId="32D86B37" w14:textId="77777777" w:rsidR="00E450EA" w:rsidRDefault="00E450EA" w:rsidP="00255090">
      <w:pPr>
        <w:spacing w:after="0" w:line="480" w:lineRule="auto"/>
        <w:rPr>
          <w:rFonts w:ascii="Times New Roman" w:hAnsi="Times New Roman" w:cs="Times New Roman"/>
        </w:rPr>
      </w:pPr>
    </w:p>
    <w:p w14:paraId="7346FB4C" w14:textId="77777777" w:rsidR="00F8683A" w:rsidRDefault="00F8683A" w:rsidP="00255090">
      <w:pPr>
        <w:spacing w:after="0" w:line="480" w:lineRule="auto"/>
        <w:rPr>
          <w:rFonts w:ascii="Times New Roman" w:hAnsi="Times New Roman" w:cs="Times New Roman"/>
        </w:rPr>
      </w:pPr>
    </w:p>
    <w:p w14:paraId="038AD720" w14:textId="77777777" w:rsidR="00F8683A" w:rsidRDefault="00F8683A" w:rsidP="00255090">
      <w:pPr>
        <w:spacing w:after="0" w:line="480" w:lineRule="auto"/>
        <w:rPr>
          <w:rFonts w:ascii="Times New Roman" w:hAnsi="Times New Roman" w:cs="Times New Roman"/>
        </w:rPr>
      </w:pPr>
    </w:p>
    <w:p w14:paraId="2404C8D0" w14:textId="77777777" w:rsidR="00F8683A" w:rsidRDefault="00F8683A" w:rsidP="00255090">
      <w:pPr>
        <w:spacing w:after="0" w:line="480" w:lineRule="auto"/>
        <w:rPr>
          <w:rFonts w:ascii="Times New Roman" w:hAnsi="Times New Roman" w:cs="Times New Roman"/>
        </w:rPr>
      </w:pPr>
    </w:p>
    <w:p w14:paraId="035F309C" w14:textId="09C004A9" w:rsidR="001A4A8C" w:rsidRPr="00AA7ACF" w:rsidRDefault="00FD4F43" w:rsidP="00727EDD">
      <w:pPr>
        <w:spacing w:before="240"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H</w:t>
      </w:r>
      <w:r w:rsidR="00517675" w:rsidRPr="00AA7ACF">
        <w:rPr>
          <w:rFonts w:ascii="Times New Roman" w:hAnsi="Times New Roman" w:cs="Times New Roman"/>
          <w:u w:val="single"/>
        </w:rPr>
        <w:t xml:space="preserve">uman metapneumovirus (HMPV) and respiratory syncytial virus (RSV) </w:t>
      </w:r>
      <w:r>
        <w:rPr>
          <w:rFonts w:ascii="Times New Roman" w:hAnsi="Times New Roman" w:cs="Times New Roman"/>
          <w:u w:val="single"/>
        </w:rPr>
        <w:t>s</w:t>
      </w:r>
      <w:r w:rsidRPr="00AA7ACF">
        <w:rPr>
          <w:rFonts w:ascii="Times New Roman" w:hAnsi="Times New Roman" w:cs="Times New Roman"/>
          <w:u w:val="single"/>
        </w:rPr>
        <w:t>equencing</w:t>
      </w:r>
      <w:r>
        <w:rPr>
          <w:rFonts w:ascii="Times New Roman" w:hAnsi="Times New Roman" w:cs="Times New Roman"/>
          <w:u w:val="single"/>
        </w:rPr>
        <w:t xml:space="preserve"> protocol modifications. </w:t>
      </w:r>
    </w:p>
    <w:p w14:paraId="6A63BB0D" w14:textId="35751FCD" w:rsidR="00C41C83" w:rsidRDefault="001A4A8C" w:rsidP="004E5727">
      <w:pPr>
        <w:pStyle w:val="NormalWeb"/>
        <w:spacing w:line="480" w:lineRule="auto"/>
        <w:jc w:val="both"/>
        <w:rPr>
          <w:color w:val="000000"/>
        </w:rPr>
      </w:pPr>
      <w:r w:rsidRPr="00C41C83">
        <w:rPr>
          <w:shd w:val="clear" w:color="auto" w:fill="FFFFFF"/>
        </w:rPr>
        <w:t>For</w:t>
      </w:r>
      <w:r w:rsidR="00C41C83" w:rsidRPr="00C41C83">
        <w:rPr>
          <w:shd w:val="clear" w:color="auto" w:fill="FFFFFF"/>
        </w:rPr>
        <w:t xml:space="preserve"> </w:t>
      </w:r>
      <w:r w:rsidR="00484315">
        <w:rPr>
          <w:shd w:val="clear" w:color="auto" w:fill="FFFFFF"/>
        </w:rPr>
        <w:t xml:space="preserve">HMPV </w:t>
      </w:r>
      <w:r w:rsidRPr="00C41C83">
        <w:rPr>
          <w:shd w:val="clear" w:color="auto" w:fill="FFFFFF"/>
        </w:rPr>
        <w:t>cDNA synthesis and</w:t>
      </w:r>
      <w:r w:rsidRPr="00C41C83">
        <w:rPr>
          <w:color w:val="000000"/>
        </w:rPr>
        <w:t xml:space="preserve"> genome amplification, we used a tiled</w:t>
      </w:r>
      <w:r w:rsidR="004E5727">
        <w:rPr>
          <w:color w:val="000000"/>
        </w:rPr>
        <w:t xml:space="preserve"> single-plex</w:t>
      </w:r>
      <w:r w:rsidRPr="00C41C83">
        <w:rPr>
          <w:color w:val="000000"/>
        </w:rPr>
        <w:t xml:space="preserve"> PCR amplicon approach </w:t>
      </w:r>
      <w:r w:rsidR="004E5727">
        <w:rPr>
          <w:color w:val="000000"/>
        </w:rPr>
        <w:t xml:space="preserve">as </w:t>
      </w:r>
      <w:r w:rsidRPr="00C41C83">
        <w:rPr>
          <w:color w:val="000000"/>
        </w:rPr>
        <w:t xml:space="preserve">described </w:t>
      </w:r>
      <w:r w:rsidR="0024328B">
        <w:rPr>
          <w:color w:val="000000"/>
        </w:rPr>
        <w:t>by</w:t>
      </w:r>
      <w:r w:rsidRPr="00C41C83">
        <w:rPr>
          <w:color w:val="000000"/>
        </w:rPr>
        <w:t xml:space="preserve"> Tulloch et al</w:t>
      </w:r>
      <w:r w:rsidR="004E5727">
        <w:rPr>
          <w:color w:val="000000"/>
        </w:rPr>
        <w:t>., 2021</w:t>
      </w:r>
      <w:r w:rsidR="0024328B">
        <w:rPr>
          <w:color w:val="000000"/>
        </w:rPr>
        <w:t xml:space="preserve"> that w</w:t>
      </w:r>
      <w:r w:rsidR="00646CFA">
        <w:rPr>
          <w:color w:val="000000"/>
        </w:rPr>
        <w:t>as</w:t>
      </w:r>
      <w:r w:rsidR="0024328B">
        <w:rPr>
          <w:color w:val="000000"/>
        </w:rPr>
        <w:t xml:space="preserve"> modified</w:t>
      </w:r>
      <w:r w:rsidR="004E5727">
        <w:rPr>
          <w:color w:val="000000"/>
        </w:rPr>
        <w:t xml:space="preserve"> to amplify the viral genomes prior to preparing the </w:t>
      </w:r>
      <w:r w:rsidR="006813A4">
        <w:rPr>
          <w:color w:val="000000"/>
        </w:rPr>
        <w:t>specimen</w:t>
      </w:r>
      <w:r w:rsidR="004E5727">
        <w:rPr>
          <w:color w:val="000000"/>
        </w:rPr>
        <w:t>s for sequencing</w:t>
      </w:r>
      <w:r w:rsidR="008F68B2">
        <w:rPr>
          <w:color w:val="000000"/>
        </w:rPr>
        <w:t xml:space="preserve"> </w:t>
      </w:r>
      <w:r w:rsidR="000C0187">
        <w:rPr>
          <w:color w:val="000000"/>
        </w:rPr>
        <w:fldChar w:fldCharType="begin"/>
      </w:r>
      <w:r w:rsidR="004A5B81">
        <w:rPr>
          <w:color w:val="000000"/>
        </w:rPr>
        <w:instrText xml:space="preserve"> ADDIN EN.CITE &lt;EndNote&gt;&lt;Cite&gt;&lt;Author&gt;Tulloch&lt;/Author&gt;&lt;Year&gt;2021&lt;/Year&gt;&lt;RecNum&gt;50&lt;/RecNum&gt;&lt;DisplayText&gt;[3]&lt;/DisplayText&gt;&lt;record&gt;&lt;rec-number&gt;50&lt;/rec-number&gt;&lt;foreign-keys&gt;&lt;key app="EN" db-id="9v2trvfrya55d4eefv250f9t90sdtf9v22r0" timestamp="1743370197"&gt;50&lt;/key&gt;&lt;/foreign-keys&gt;&lt;ref-type name="Journal Article"&gt;17&lt;/ref-type&gt;&lt;contributors&gt;&lt;authors&gt;&lt;author&gt;Tulloch, R. L.&lt;/author&gt;&lt;author&gt;Kok, J.&lt;/author&gt;&lt;author&gt;Carter, I.&lt;/author&gt;&lt;author&gt;Dwyer, D. E.&lt;/author&gt;&lt;author&gt;Eden, J. S.&lt;/author&gt;&lt;/authors&gt;&lt;/contributors&gt;&lt;auth-address&gt;Centre for Virus Research, Westmead Institute for Medical Research, Westmead, NSW 2145, Australia.&amp;#xD;Marie Bashir Institute for Infectious Diseases and Biosecurity, Sydney Medical School, The University of Sydney, Sydney, NSW 2006, Australia.&amp;#xD;NSW Health Pathology-Institute for Clinical Pathology and Medical Research, Westmead Hospital, Westmead, NSW 2145, Australia.&lt;/auth-address&gt;&lt;titles&gt;&lt;title&gt;An Amplicon-Based Approach for the Whole-Genome Sequencing of Human Metapneumovirus&lt;/title&gt;&lt;secondary-title&gt;Viruses&lt;/secondary-title&gt;&lt;/titles&gt;&lt;periodical&gt;&lt;full-title&gt;Viruses&lt;/full-title&gt;&lt;/periodical&gt;&lt;volume&gt;13&lt;/volume&gt;&lt;number&gt;3&lt;/number&gt;&lt;edition&gt;2021/04/04&lt;/edition&gt;&lt;keywords&gt;&lt;keyword&gt;Genetic Variation&lt;/keyword&gt;&lt;keyword&gt;*Genome, Viral&lt;/keyword&gt;&lt;keyword&gt;Metapneumovirus/*genetics&lt;/keyword&gt;&lt;keyword&gt;*RNA, Viral&lt;/keyword&gt;&lt;keyword&gt;Whole Genome Sequencing&lt;/keyword&gt;&lt;keyword&gt;genomic epidemiology&lt;/keyword&gt;&lt;keyword&gt;human metapneumovirus&lt;/keyword&gt;&lt;keyword&gt;whole-genome sequencing&lt;/keyword&gt;&lt;/keywords&gt;&lt;dates&gt;&lt;year&gt;2021&lt;/year&gt;&lt;pub-dates&gt;&lt;date&gt;Mar 18&lt;/date&gt;&lt;/pub-dates&gt;&lt;/dates&gt;&lt;isbn&gt;1999-4915 (Electronic)&amp;#xD;1999-4915 (Linking)&lt;/isbn&gt;&lt;accession-num&gt;33803613&lt;/accession-num&gt;&lt;urls&gt;&lt;related-urls&gt;&lt;url&gt;https://www.ncbi.nlm.nih.gov/pubmed/33803613&lt;/url&gt;&lt;/related-urls&gt;&lt;/urls&gt;&lt;custom2&gt;PMC8003040&lt;/custom2&gt;&lt;electronic-resource-num&gt;10.3390/v13030499&lt;/electronic-resource-num&gt;&lt;/record&gt;&lt;/Cite&gt;&lt;/EndNote&gt;</w:instrText>
      </w:r>
      <w:r w:rsidR="000C0187">
        <w:rPr>
          <w:color w:val="000000"/>
        </w:rPr>
        <w:fldChar w:fldCharType="separate"/>
      </w:r>
      <w:r w:rsidR="004A5B81">
        <w:rPr>
          <w:noProof/>
          <w:color w:val="000000"/>
        </w:rPr>
        <w:t>[3]</w:t>
      </w:r>
      <w:r w:rsidR="000C0187">
        <w:rPr>
          <w:color w:val="000000"/>
        </w:rPr>
        <w:fldChar w:fldCharType="end"/>
      </w:r>
      <w:r w:rsidR="004E5727">
        <w:rPr>
          <w:color w:val="000000"/>
        </w:rPr>
        <w:t>.</w:t>
      </w:r>
      <w:r w:rsidRPr="00C41C83">
        <w:rPr>
          <w:color w:val="000000"/>
        </w:rPr>
        <w:t xml:space="preserve"> </w:t>
      </w:r>
      <w:r w:rsidR="00CB6ADE">
        <w:rPr>
          <w:color w:val="000000"/>
        </w:rPr>
        <w:t>The</w:t>
      </w:r>
      <w:r w:rsidRPr="00C41C83">
        <w:rPr>
          <w:color w:val="000000"/>
        </w:rPr>
        <w:t xml:space="preserve"> cDNA synthesis </w:t>
      </w:r>
      <w:r w:rsidRPr="00C41C83">
        <w:rPr>
          <w:shd w:val="clear" w:color="auto" w:fill="FFFFFF"/>
        </w:rPr>
        <w:t xml:space="preserve">was performed using </w:t>
      </w:r>
      <w:proofErr w:type="spellStart"/>
      <w:r w:rsidRPr="00C41C83">
        <w:rPr>
          <w:color w:val="000000"/>
        </w:rPr>
        <w:t>SuperScript</w:t>
      </w:r>
      <w:proofErr w:type="spellEnd"/>
      <w:r w:rsidRPr="00C41C83">
        <w:rPr>
          <w:color w:val="000000"/>
        </w:rPr>
        <w:t xml:space="preserve"> IV VILO Master Mix </w:t>
      </w:r>
      <w:r w:rsidR="00CB6ADE">
        <w:rPr>
          <w:color w:val="000000"/>
        </w:rPr>
        <w:t>per manufacturer's protocol</w:t>
      </w:r>
      <w:r w:rsidR="00CB6ADE" w:rsidRPr="00C41C83">
        <w:rPr>
          <w:color w:val="000000"/>
        </w:rPr>
        <w:t xml:space="preserve"> </w:t>
      </w:r>
      <w:r w:rsidRPr="00C41C83">
        <w:rPr>
          <w:color w:val="000000"/>
        </w:rPr>
        <w:t>(Invitrogen, Carlsbad, CA, USA). The cDNA was divided into four tiled</w:t>
      </w:r>
      <w:r w:rsidR="0024328B">
        <w:rPr>
          <w:color w:val="000000"/>
        </w:rPr>
        <w:t>,</w:t>
      </w:r>
      <w:r w:rsidRPr="00C41C83">
        <w:rPr>
          <w:color w:val="000000"/>
        </w:rPr>
        <w:t xml:space="preserve"> long-</w:t>
      </w:r>
      <w:r w:rsidR="00CB6ADE" w:rsidRPr="00C41C83">
        <w:rPr>
          <w:color w:val="000000"/>
        </w:rPr>
        <w:t>r</w:t>
      </w:r>
      <w:r w:rsidR="00CB6ADE">
        <w:rPr>
          <w:color w:val="000000"/>
        </w:rPr>
        <w:t>ange</w:t>
      </w:r>
      <w:r w:rsidR="00CB6ADE" w:rsidRPr="00C41C83">
        <w:rPr>
          <w:color w:val="000000"/>
        </w:rPr>
        <w:t xml:space="preserve"> </w:t>
      </w:r>
      <w:r w:rsidRPr="00C41C83">
        <w:rPr>
          <w:color w:val="000000"/>
        </w:rPr>
        <w:t xml:space="preserve">PCR reactions, each </w:t>
      </w:r>
      <w:r w:rsidR="0024328B">
        <w:rPr>
          <w:color w:val="000000"/>
        </w:rPr>
        <w:t xml:space="preserve">separately </w:t>
      </w:r>
      <w:r w:rsidRPr="00C41C83">
        <w:rPr>
          <w:color w:val="000000"/>
        </w:rPr>
        <w:t xml:space="preserve">amplifying one </w:t>
      </w:r>
      <w:r w:rsidR="0024328B">
        <w:rPr>
          <w:color w:val="000000"/>
        </w:rPr>
        <w:t>section</w:t>
      </w:r>
      <w:r w:rsidR="0024328B" w:rsidRPr="00C41C83">
        <w:rPr>
          <w:color w:val="000000"/>
        </w:rPr>
        <w:t xml:space="preserve"> </w:t>
      </w:r>
      <w:r w:rsidRPr="00C41C83">
        <w:rPr>
          <w:color w:val="000000"/>
        </w:rPr>
        <w:t>of the HMPV genome.</w:t>
      </w:r>
      <w:r w:rsidR="00484315">
        <w:rPr>
          <w:color w:val="000000"/>
        </w:rPr>
        <w:t xml:space="preserve"> </w:t>
      </w:r>
      <w:r w:rsidR="00484315" w:rsidRPr="00C41C83">
        <w:rPr>
          <w:color w:val="000000"/>
        </w:rPr>
        <w:t xml:space="preserve">PCR amplification was performed using Platinum™ </w:t>
      </w:r>
      <w:proofErr w:type="spellStart"/>
      <w:r w:rsidR="00484315" w:rsidRPr="00C41C83">
        <w:rPr>
          <w:color w:val="000000"/>
        </w:rPr>
        <w:t>SuperFi</w:t>
      </w:r>
      <w:proofErr w:type="spellEnd"/>
      <w:r w:rsidR="00484315" w:rsidRPr="00C41C83">
        <w:rPr>
          <w:color w:val="000000"/>
        </w:rPr>
        <w:t>™ PCR Master Mix</w:t>
      </w:r>
      <w:r w:rsidR="0024328B">
        <w:rPr>
          <w:color w:val="000000"/>
        </w:rPr>
        <w:t xml:space="preserve"> per manufacturer's protocol</w:t>
      </w:r>
      <w:r w:rsidR="00484315" w:rsidRPr="00C41C83">
        <w:rPr>
          <w:color w:val="000000"/>
        </w:rPr>
        <w:t xml:space="preserve"> (Invitrogen)</w:t>
      </w:r>
      <w:r w:rsidR="00484315">
        <w:rPr>
          <w:color w:val="000000"/>
        </w:rPr>
        <w:t>.</w:t>
      </w:r>
      <w:r w:rsidR="00C41C83">
        <w:rPr>
          <w:color w:val="000000"/>
        </w:rPr>
        <w:t xml:space="preserve"> </w:t>
      </w:r>
      <w:r w:rsidR="00C41C83" w:rsidRPr="00C41C83">
        <w:rPr>
          <w:color w:val="000000"/>
        </w:rPr>
        <w:t>Apart from the primers mentioned in Tulloch et al. (</w:t>
      </w:r>
      <w:r w:rsidR="00C41C83" w:rsidRPr="00C41C83">
        <w:rPr>
          <w:b/>
          <w:bCs/>
          <w:color w:val="000000"/>
        </w:rPr>
        <w:t xml:space="preserve">Supp Table </w:t>
      </w:r>
      <w:r w:rsidR="00F9106D">
        <w:rPr>
          <w:b/>
          <w:bCs/>
          <w:color w:val="000000"/>
        </w:rPr>
        <w:t>4</w:t>
      </w:r>
      <w:r w:rsidR="00C41C83" w:rsidRPr="00C41C83">
        <w:rPr>
          <w:color w:val="000000"/>
        </w:rPr>
        <w:t>), an additional PCR 4 forward primer (5'-GGTCATAAACTCAAAGAAGGTG-3')</w:t>
      </w:r>
      <w:r w:rsidR="00C41C83" w:rsidRPr="00C41C83">
        <w:rPr>
          <w:color w:val="000000"/>
          <w:shd w:val="clear" w:color="auto" w:fill="FFFFFF"/>
        </w:rPr>
        <w:t xml:space="preserve"> </w:t>
      </w:r>
      <w:r w:rsidR="00C41C83" w:rsidRPr="00C41C83">
        <w:rPr>
          <w:color w:val="000000"/>
        </w:rPr>
        <w:t>was designed to enhance amplification</w:t>
      </w:r>
      <w:r w:rsidR="004E5727">
        <w:rPr>
          <w:color w:val="000000"/>
        </w:rPr>
        <w:t xml:space="preserve"> for some specimens that failed using the originally published primer</w:t>
      </w:r>
      <w:r w:rsidR="00646CFA">
        <w:rPr>
          <w:color w:val="000000"/>
        </w:rPr>
        <w:t xml:space="preserve"> set</w:t>
      </w:r>
      <w:r w:rsidR="00C41C83" w:rsidRPr="00C41C83">
        <w:rPr>
          <w:color w:val="000000"/>
        </w:rPr>
        <w:t xml:space="preserve">. </w:t>
      </w:r>
    </w:p>
    <w:p w14:paraId="54A6613A" w14:textId="149C81C9" w:rsidR="00484315" w:rsidRDefault="00484315" w:rsidP="001A4A8C">
      <w:pPr>
        <w:pStyle w:val="NormalWeb"/>
        <w:spacing w:line="480" w:lineRule="auto"/>
        <w:ind w:firstLine="720"/>
        <w:jc w:val="both"/>
        <w:rPr>
          <w:color w:val="000000"/>
        </w:rPr>
      </w:pPr>
      <w:proofErr w:type="gramStart"/>
      <w:r>
        <w:rPr>
          <w:color w:val="000000"/>
        </w:rPr>
        <w:lastRenderedPageBreak/>
        <w:t>Similar to</w:t>
      </w:r>
      <w:proofErr w:type="gramEnd"/>
      <w:r>
        <w:rPr>
          <w:color w:val="000000"/>
        </w:rPr>
        <w:t xml:space="preserve"> HMPV, a tiled amplicon approach was used to amplify the RSV genome. A </w:t>
      </w:r>
      <w:r w:rsidR="004E5727">
        <w:rPr>
          <w:color w:val="000000"/>
        </w:rPr>
        <w:t>one-step</w:t>
      </w:r>
      <w:r>
        <w:rPr>
          <w:color w:val="000000"/>
        </w:rPr>
        <w:t xml:space="preserve"> reaction including cDNA synthesis and PCR amplification was used according to Dong et al., 2023</w:t>
      </w:r>
      <w:r w:rsidR="002A193C">
        <w:rPr>
          <w:color w:val="000000"/>
        </w:rPr>
        <w:t xml:space="preserve"> </w:t>
      </w:r>
      <w:r w:rsidR="002A193C">
        <w:rPr>
          <w:color w:val="000000"/>
        </w:rPr>
        <w:fldChar w:fldCharType="begin">
          <w:fldData xml:space="preserve">PEVuZE5vdGU+PENpdGU+PEF1dGhvcj5Eb25nPC9BdXRob3I+PFllYXI+MjAyMzwvWWVhcj48UmVj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</w:fldData>
        </w:fldChar>
      </w:r>
      <w:r w:rsidR="004A5B81">
        <w:rPr>
          <w:color w:val="000000"/>
        </w:rPr>
        <w:instrText xml:space="preserve"> ADDIN EN.CITE </w:instrText>
      </w:r>
      <w:r w:rsidR="004A5B81">
        <w:rPr>
          <w:color w:val="000000"/>
        </w:rPr>
        <w:fldChar w:fldCharType="begin">
          <w:fldData xml:space="preserve">PEVuZE5vdGU+PENpdGU+PEF1dGhvcj5Eb25nPC9BdXRob3I+PFllYXI+MjAyMzwvWWVhcj48UmVj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</w:fldData>
        </w:fldChar>
      </w:r>
      <w:r w:rsidR="004A5B81">
        <w:rPr>
          <w:color w:val="000000"/>
        </w:rPr>
        <w:instrText xml:space="preserve"> ADDIN EN.CITE.DATA </w:instrText>
      </w:r>
      <w:r w:rsidR="004A5B81">
        <w:rPr>
          <w:color w:val="000000"/>
        </w:rPr>
      </w:r>
      <w:r w:rsidR="004A5B81">
        <w:rPr>
          <w:color w:val="000000"/>
        </w:rPr>
        <w:fldChar w:fldCharType="end"/>
      </w:r>
      <w:r w:rsidR="002A193C">
        <w:rPr>
          <w:color w:val="000000"/>
        </w:rPr>
      </w:r>
      <w:r w:rsidR="002A193C">
        <w:rPr>
          <w:color w:val="000000"/>
        </w:rPr>
        <w:fldChar w:fldCharType="separate"/>
      </w:r>
      <w:r w:rsidR="004A5B81">
        <w:rPr>
          <w:noProof/>
          <w:color w:val="000000"/>
        </w:rPr>
        <w:t>[4]</w:t>
      </w:r>
      <w:r w:rsidR="002A193C">
        <w:rPr>
          <w:color w:val="000000"/>
        </w:rPr>
        <w:fldChar w:fldCharType="end"/>
      </w:r>
      <w:r>
        <w:rPr>
          <w:color w:val="000000"/>
        </w:rPr>
        <w:t xml:space="preserve">. </w:t>
      </w:r>
      <w:r w:rsidR="00CB6ADE">
        <w:rPr>
          <w:color w:val="000000"/>
        </w:rPr>
        <w:t>S</w:t>
      </w:r>
      <w:r>
        <w:rPr>
          <w:color w:val="000000"/>
        </w:rPr>
        <w:t xml:space="preserve">ix amplicons </w:t>
      </w:r>
      <w:r w:rsidR="00CB6ADE">
        <w:rPr>
          <w:color w:val="000000"/>
        </w:rPr>
        <w:t xml:space="preserve">were combined </w:t>
      </w:r>
      <w:r>
        <w:rPr>
          <w:color w:val="000000"/>
        </w:rPr>
        <w:t>in</w:t>
      </w:r>
      <w:r w:rsidR="00CB6ADE">
        <w:rPr>
          <w:color w:val="000000"/>
        </w:rPr>
        <w:t>to</w:t>
      </w:r>
      <w:r>
        <w:rPr>
          <w:color w:val="000000"/>
        </w:rPr>
        <w:t xml:space="preserve"> two primer pools</w:t>
      </w:r>
      <w:r w:rsidR="00CB6ADE">
        <w:rPr>
          <w:color w:val="000000"/>
        </w:rPr>
        <w:t xml:space="preserve"> that</w:t>
      </w:r>
      <w:r>
        <w:rPr>
          <w:color w:val="000000"/>
        </w:rPr>
        <w:t xml:space="preserve"> </w:t>
      </w:r>
      <w:r w:rsidR="0024328B">
        <w:rPr>
          <w:color w:val="000000"/>
        </w:rPr>
        <w:t xml:space="preserve">amplified </w:t>
      </w:r>
      <w:r>
        <w:rPr>
          <w:color w:val="000000"/>
        </w:rPr>
        <w:t xml:space="preserve">the </w:t>
      </w:r>
      <w:r w:rsidR="0024328B">
        <w:rPr>
          <w:color w:val="000000"/>
        </w:rPr>
        <w:t xml:space="preserve">viral </w:t>
      </w:r>
      <w:r>
        <w:rPr>
          <w:color w:val="000000"/>
        </w:rPr>
        <w:t xml:space="preserve">genome </w:t>
      </w:r>
      <w:r w:rsidR="004E5727">
        <w:rPr>
          <w:color w:val="000000"/>
        </w:rPr>
        <w:t>(</w:t>
      </w:r>
      <w:r w:rsidR="004E5727" w:rsidRPr="004E5727">
        <w:rPr>
          <w:b/>
          <w:bCs/>
          <w:color w:val="000000"/>
        </w:rPr>
        <w:t xml:space="preserve">Supp Table </w:t>
      </w:r>
      <w:r w:rsidR="00505386">
        <w:rPr>
          <w:b/>
          <w:bCs/>
          <w:color w:val="000000"/>
        </w:rPr>
        <w:t>4</w:t>
      </w:r>
      <w:r w:rsidR="004E5727">
        <w:rPr>
          <w:color w:val="000000"/>
        </w:rPr>
        <w:t>)</w:t>
      </w:r>
      <w:r>
        <w:rPr>
          <w:color w:val="000000"/>
        </w:rPr>
        <w:t xml:space="preserve">. The extracted total nucleic acid was divided into two reactions, one for each primer pool. We used </w:t>
      </w:r>
      <w:proofErr w:type="spellStart"/>
      <w:r w:rsidRPr="00484315">
        <w:rPr>
          <w:color w:val="000000"/>
        </w:rPr>
        <w:t>SuperScript</w:t>
      </w:r>
      <w:proofErr w:type="spellEnd"/>
      <w:r w:rsidRPr="00484315">
        <w:rPr>
          <w:color w:val="000000"/>
        </w:rPr>
        <w:t xml:space="preserve"> IV One-Step RT-PCR (Invitrogen) for</w:t>
      </w:r>
      <w:r>
        <w:rPr>
          <w:color w:val="000000"/>
        </w:rPr>
        <w:t xml:space="preserve"> both</w:t>
      </w:r>
      <w:r w:rsidRPr="00484315">
        <w:rPr>
          <w:color w:val="000000"/>
        </w:rPr>
        <w:t xml:space="preserve"> cDNA synthesis and PCR amplification</w:t>
      </w:r>
      <w:r>
        <w:rPr>
          <w:color w:val="000000"/>
        </w:rPr>
        <w:t xml:space="preserve">. </w:t>
      </w:r>
    </w:p>
    <w:p w14:paraId="1EA700B2" w14:textId="344FDB9B" w:rsidR="00C41C83" w:rsidRDefault="00484315" w:rsidP="00754C74">
      <w:pPr>
        <w:pStyle w:val="NormalWeb"/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 xml:space="preserve">For </w:t>
      </w:r>
      <w:r w:rsidR="004E5727">
        <w:rPr>
          <w:color w:val="000000"/>
        </w:rPr>
        <w:t xml:space="preserve">both </w:t>
      </w:r>
      <w:r>
        <w:rPr>
          <w:color w:val="000000"/>
        </w:rPr>
        <w:t>HMPV and RSV, t</w:t>
      </w:r>
      <w:r w:rsidR="001A4A8C" w:rsidRPr="00C41C83">
        <w:rPr>
          <w:color w:val="000000"/>
        </w:rPr>
        <w:t>he resulting PCR product was visualized for quantification and to confirm amplification</w:t>
      </w:r>
      <w:r>
        <w:rPr>
          <w:color w:val="000000"/>
        </w:rPr>
        <w:t xml:space="preserve"> at the expected </w:t>
      </w:r>
      <w:r w:rsidR="00646CFA">
        <w:rPr>
          <w:color w:val="000000"/>
        </w:rPr>
        <w:t>fragment</w:t>
      </w:r>
      <w:r>
        <w:rPr>
          <w:color w:val="000000"/>
        </w:rPr>
        <w:t xml:space="preserve"> size</w:t>
      </w:r>
      <w:r w:rsidR="001A4A8C" w:rsidRPr="00C41C83">
        <w:rPr>
          <w:color w:val="000000"/>
        </w:rPr>
        <w:t xml:space="preserve"> using </w:t>
      </w:r>
      <w:r w:rsidR="0024328B">
        <w:rPr>
          <w:color w:val="000000"/>
        </w:rPr>
        <w:t xml:space="preserve">the </w:t>
      </w:r>
      <w:r w:rsidR="001A4A8C" w:rsidRPr="00C41C83">
        <w:rPr>
          <w:color w:val="000000"/>
        </w:rPr>
        <w:t xml:space="preserve">D5000 </w:t>
      </w:r>
      <w:r w:rsidR="0024328B">
        <w:rPr>
          <w:color w:val="000000"/>
        </w:rPr>
        <w:t xml:space="preserve">reagents </w:t>
      </w:r>
      <w:r w:rsidR="001A4A8C" w:rsidRPr="00C41C83">
        <w:rPr>
          <w:color w:val="000000"/>
        </w:rPr>
        <w:t xml:space="preserve">on </w:t>
      </w:r>
      <w:r w:rsidR="00C41C83">
        <w:rPr>
          <w:color w:val="000000"/>
        </w:rPr>
        <w:t>Agilent</w:t>
      </w:r>
      <w:r w:rsidR="001A4A8C" w:rsidRPr="00C41C83">
        <w:rPr>
          <w:color w:val="000000"/>
        </w:rPr>
        <w:t xml:space="preserve"> 4200 </w:t>
      </w:r>
      <w:proofErr w:type="spellStart"/>
      <w:r w:rsidR="001A4A8C" w:rsidRPr="00C41C83">
        <w:rPr>
          <w:color w:val="000000"/>
        </w:rPr>
        <w:t>TapeStation</w:t>
      </w:r>
      <w:proofErr w:type="spellEnd"/>
      <w:r w:rsidR="001A4A8C" w:rsidRPr="00C41C83">
        <w:rPr>
          <w:color w:val="000000"/>
        </w:rPr>
        <w:t xml:space="preserve"> system</w:t>
      </w:r>
      <w:r w:rsidR="0024328B">
        <w:rPr>
          <w:color w:val="000000"/>
        </w:rPr>
        <w:t xml:space="preserve"> per manufacturer's protocol</w:t>
      </w:r>
      <w:r w:rsidR="001A4A8C" w:rsidRPr="00C41C83">
        <w:rPr>
          <w:color w:val="000000"/>
        </w:rPr>
        <w:t xml:space="preserve">. </w:t>
      </w:r>
      <w:r w:rsidR="006813A4">
        <w:rPr>
          <w:color w:val="000000"/>
        </w:rPr>
        <w:t>Specimen</w:t>
      </w:r>
      <w:r w:rsidR="00754C74">
        <w:rPr>
          <w:color w:val="000000"/>
        </w:rPr>
        <w:t>s that successfully</w:t>
      </w:r>
      <w:r w:rsidR="0024328B">
        <w:rPr>
          <w:color w:val="000000"/>
        </w:rPr>
        <w:t xml:space="preserve"> amplifi</w:t>
      </w:r>
      <w:r w:rsidR="00754C74">
        <w:rPr>
          <w:color w:val="000000"/>
        </w:rPr>
        <w:t xml:space="preserve">ed </w:t>
      </w:r>
      <w:r w:rsidR="001A4A8C" w:rsidRPr="00C41C83">
        <w:rPr>
          <w:color w:val="000000"/>
        </w:rPr>
        <w:t>were pooled</w:t>
      </w:r>
      <w:r w:rsidR="00754C74">
        <w:rPr>
          <w:color w:val="000000"/>
        </w:rPr>
        <w:t xml:space="preserve"> into one tube</w:t>
      </w:r>
      <w:r w:rsidR="001A4A8C" w:rsidRPr="00C41C83">
        <w:rPr>
          <w:color w:val="000000"/>
        </w:rPr>
        <w:t xml:space="preserve"> to a final volume of 40</w:t>
      </w:r>
      <w:r w:rsidR="00D10969">
        <w:rPr>
          <w:color w:val="000000"/>
        </w:rPr>
        <w:sym w:font="Symbol" w:char="F06D"/>
      </w:r>
      <w:r w:rsidR="001A4A8C" w:rsidRPr="00C41C83">
        <w:rPr>
          <w:color w:val="000000"/>
        </w:rPr>
        <w:t>l</w:t>
      </w:r>
      <w:r w:rsidR="00754C74">
        <w:rPr>
          <w:color w:val="000000"/>
        </w:rPr>
        <w:t xml:space="preserve">; we </w:t>
      </w:r>
      <w:r w:rsidR="00D10969">
        <w:rPr>
          <w:color w:val="000000"/>
        </w:rPr>
        <w:t>combined</w:t>
      </w:r>
      <w:r w:rsidR="00754C74">
        <w:rPr>
          <w:color w:val="000000"/>
        </w:rPr>
        <w:t xml:space="preserve"> each pool based on concentration</w:t>
      </w:r>
      <w:r w:rsidR="0024328B">
        <w:rPr>
          <w:color w:val="000000"/>
        </w:rPr>
        <w:t xml:space="preserve"> to</w:t>
      </w:r>
      <w:r w:rsidR="0024328B" w:rsidRPr="00C41C83">
        <w:rPr>
          <w:color w:val="000000"/>
        </w:rPr>
        <w:t xml:space="preserve"> ensure even</w:t>
      </w:r>
      <w:r w:rsidR="00754C74">
        <w:rPr>
          <w:color w:val="000000"/>
        </w:rPr>
        <w:t xml:space="preserve"> sequencing</w:t>
      </w:r>
      <w:r w:rsidR="0024328B" w:rsidRPr="00C41C83">
        <w:rPr>
          <w:color w:val="000000"/>
        </w:rPr>
        <w:t xml:space="preserve"> coverage across the entire genome</w:t>
      </w:r>
      <w:r w:rsidR="001A4A8C" w:rsidRPr="00C41C83">
        <w:rPr>
          <w:color w:val="000000"/>
        </w:rPr>
        <w:t xml:space="preserve">. The pooled </w:t>
      </w:r>
      <w:r w:rsidR="006813A4">
        <w:rPr>
          <w:color w:val="000000"/>
        </w:rPr>
        <w:t>specimen</w:t>
      </w:r>
      <w:r w:rsidR="00754C74">
        <w:rPr>
          <w:color w:val="000000"/>
        </w:rPr>
        <w:t>s</w:t>
      </w:r>
      <w:r w:rsidR="001A4A8C" w:rsidRPr="00C41C83">
        <w:rPr>
          <w:color w:val="000000"/>
        </w:rPr>
        <w:t xml:space="preserve"> were purified using 1.8</w:t>
      </w:r>
      <w:r w:rsidR="00C929D8">
        <w:rPr>
          <w:color w:val="000000"/>
        </w:rPr>
        <w:t>×</w:t>
      </w:r>
      <w:r w:rsidR="001A4A8C" w:rsidRPr="00C41C83">
        <w:rPr>
          <w:color w:val="000000"/>
        </w:rPr>
        <w:t xml:space="preserve"> </w:t>
      </w:r>
      <w:proofErr w:type="spellStart"/>
      <w:r w:rsidR="001A4A8C" w:rsidRPr="00C41C83">
        <w:rPr>
          <w:color w:val="000000"/>
        </w:rPr>
        <w:t>AMPure</w:t>
      </w:r>
      <w:proofErr w:type="spellEnd"/>
      <w:r w:rsidR="001A4A8C" w:rsidRPr="00C41C83">
        <w:rPr>
          <w:color w:val="000000"/>
        </w:rPr>
        <w:t xml:space="preserve"> XP beads and eluted to 5</w:t>
      </w:r>
      <w:r w:rsidR="00517675">
        <w:rPr>
          <w:color w:val="000000"/>
        </w:rPr>
        <w:t>5</w:t>
      </w:r>
      <w:r w:rsidR="00D10969">
        <w:rPr>
          <w:color w:val="000000"/>
        </w:rPr>
        <w:sym w:font="Symbol" w:char="F06D"/>
      </w:r>
      <w:r w:rsidR="001A4A8C" w:rsidRPr="00C41C83">
        <w:rPr>
          <w:color w:val="000000"/>
        </w:rPr>
        <w:t xml:space="preserve">l final volume (Beckman Coulter, Pasadena, CA, USA). </w:t>
      </w:r>
      <w:r w:rsidR="00754C74">
        <w:rPr>
          <w:color w:val="000000"/>
        </w:rPr>
        <w:t>S</w:t>
      </w:r>
      <w:r w:rsidR="001A4A8C" w:rsidRPr="00C41C83">
        <w:rPr>
          <w:color w:val="000000"/>
        </w:rPr>
        <w:t>pecimens that failed to amplify did not meet the</w:t>
      </w:r>
      <w:r w:rsidR="00517675">
        <w:rPr>
          <w:color w:val="000000"/>
        </w:rPr>
        <w:t xml:space="preserve"> </w:t>
      </w:r>
      <w:r w:rsidR="001A4A8C" w:rsidRPr="00C41C83">
        <w:rPr>
          <w:color w:val="000000"/>
        </w:rPr>
        <w:t xml:space="preserve">criteria </w:t>
      </w:r>
      <w:r w:rsidR="00517675">
        <w:rPr>
          <w:color w:val="000000"/>
        </w:rPr>
        <w:t>for</w:t>
      </w:r>
      <w:r w:rsidR="001A4A8C" w:rsidRPr="00C41C83">
        <w:rPr>
          <w:color w:val="000000"/>
        </w:rPr>
        <w:t xml:space="preserve"> library preparation</w:t>
      </w:r>
      <w:r w:rsidR="00517675">
        <w:rPr>
          <w:color w:val="000000"/>
        </w:rPr>
        <w:t xml:space="preserve"> and were excluded</w:t>
      </w:r>
      <w:r w:rsidR="001A4A8C" w:rsidRPr="00C41C83">
        <w:rPr>
          <w:color w:val="000000"/>
        </w:rPr>
        <w:t xml:space="preserve">. </w:t>
      </w:r>
    </w:p>
    <w:p w14:paraId="4135AEAD" w14:textId="76A886AC" w:rsidR="00505386" w:rsidRDefault="00505386" w:rsidP="00505386">
      <w:pPr>
        <w:pStyle w:val="NormalWeb"/>
        <w:spacing w:line="480" w:lineRule="auto"/>
        <w:ind w:firstLine="720"/>
        <w:jc w:val="both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The</w:t>
      </w:r>
      <w:r w:rsidRPr="00C41C83">
        <w:rPr>
          <w:color w:val="000000" w:themeColor="text1"/>
          <w:shd w:val="clear" w:color="auto" w:fill="FFFFFF"/>
        </w:rPr>
        <w:t xml:space="preserve"> pooled amplicons were diluted to 100-200 ng/</w:t>
      </w:r>
      <w:r w:rsidR="00646CFA" w:rsidRPr="004E73BB">
        <w:rPr>
          <w:color w:val="212529"/>
        </w:rPr>
        <w:t>µ</w:t>
      </w:r>
      <w:r w:rsidRPr="00C41C83">
        <w:rPr>
          <w:color w:val="000000" w:themeColor="text1"/>
          <w:shd w:val="clear" w:color="auto" w:fill="FFFFFF"/>
        </w:rPr>
        <w:t>l for library preparation</w:t>
      </w:r>
      <w:r>
        <w:rPr>
          <w:color w:val="000000" w:themeColor="text1"/>
          <w:shd w:val="clear" w:color="auto" w:fill="FFFFFF"/>
        </w:rPr>
        <w:t xml:space="preserve"> (</w:t>
      </w:r>
      <w:r w:rsidRPr="00C41C83">
        <w:rPr>
          <w:color w:val="000000" w:themeColor="text1"/>
          <w:shd w:val="clear" w:color="auto" w:fill="FFFFFF"/>
        </w:rPr>
        <w:t xml:space="preserve">Illumina DNA </w:t>
      </w:r>
      <w:r>
        <w:rPr>
          <w:color w:val="000000" w:themeColor="text1"/>
          <w:shd w:val="clear" w:color="auto" w:fill="FFFFFF"/>
        </w:rPr>
        <w:t>P</w:t>
      </w:r>
      <w:r w:rsidRPr="00C41C83">
        <w:rPr>
          <w:color w:val="000000" w:themeColor="text1"/>
          <w:shd w:val="clear" w:color="auto" w:fill="FFFFFF"/>
        </w:rPr>
        <w:t>rep</w:t>
      </w:r>
      <w:r>
        <w:rPr>
          <w:color w:val="000000" w:themeColor="text1"/>
          <w:shd w:val="clear" w:color="auto" w:fill="FFFFFF"/>
        </w:rPr>
        <w:t xml:space="preserve"> kit</w:t>
      </w:r>
      <w:r w:rsidRPr="00C41C83">
        <w:rPr>
          <w:color w:val="000000" w:themeColor="text1"/>
          <w:shd w:val="clear" w:color="auto" w:fill="FFFFFF"/>
        </w:rPr>
        <w:t xml:space="preserve">) per the manufacturer’s instructions. </w:t>
      </w:r>
      <w:r>
        <w:rPr>
          <w:color w:val="000000" w:themeColor="text1"/>
          <w:shd w:val="clear" w:color="auto" w:fill="FFFFFF"/>
        </w:rPr>
        <w:t>Paired-end s</w:t>
      </w:r>
      <w:r w:rsidRPr="00C41C83">
        <w:rPr>
          <w:color w:val="000000" w:themeColor="text1"/>
          <w:shd w:val="clear" w:color="auto" w:fill="FFFFFF"/>
        </w:rPr>
        <w:t xml:space="preserve">equencing was performed on the Illumina </w:t>
      </w:r>
      <w:proofErr w:type="spellStart"/>
      <w:r w:rsidRPr="00C41C83">
        <w:rPr>
          <w:color w:val="000000" w:themeColor="text1"/>
          <w:shd w:val="clear" w:color="auto" w:fill="FFFFFF"/>
        </w:rPr>
        <w:t>NextSeq</w:t>
      </w:r>
      <w:proofErr w:type="spellEnd"/>
      <w:r w:rsidRPr="00C41C83">
        <w:rPr>
          <w:color w:val="000000" w:themeColor="text1"/>
          <w:shd w:val="clear" w:color="auto" w:fill="FFFFFF"/>
        </w:rPr>
        <w:t xml:space="preserve"> 550 platform using the v2.5, 300 cycle kit (Illumina, San Diego, CA)</w:t>
      </w:r>
      <w:r>
        <w:rPr>
          <w:color w:val="000000" w:themeColor="text1"/>
          <w:shd w:val="clear" w:color="auto" w:fill="FFFFFF"/>
        </w:rPr>
        <w:t>.</w:t>
      </w:r>
    </w:p>
    <w:p w14:paraId="16BDA400" w14:textId="77777777" w:rsidR="006A6029" w:rsidRDefault="006A6029" w:rsidP="00505386">
      <w:pPr>
        <w:pStyle w:val="NormalWeb"/>
        <w:spacing w:line="480" w:lineRule="auto"/>
        <w:ind w:firstLine="720"/>
        <w:jc w:val="both"/>
        <w:rPr>
          <w:color w:val="000000" w:themeColor="text1"/>
          <w:shd w:val="clear" w:color="auto" w:fill="FFFFFF"/>
        </w:rPr>
      </w:pPr>
    </w:p>
    <w:p w14:paraId="3FA14B36" w14:textId="77777777" w:rsidR="00507288" w:rsidRDefault="00507288" w:rsidP="003E38CB">
      <w:pPr>
        <w:pStyle w:val="NormalWeb"/>
        <w:spacing w:line="480" w:lineRule="auto"/>
        <w:jc w:val="both"/>
        <w:rPr>
          <w:color w:val="000000" w:themeColor="text1"/>
          <w:shd w:val="clear" w:color="auto" w:fill="FFFFFF"/>
        </w:rPr>
      </w:pPr>
    </w:p>
    <w:tbl>
      <w:tblPr>
        <w:tblpPr w:leftFromText="180" w:rightFromText="180" w:vertAnchor="text" w:horzAnchor="margin" w:tblpXSpec="center" w:tblpY="917"/>
        <w:tblW w:w="11366" w:type="dxa"/>
        <w:tblLook w:val="04A0" w:firstRow="1" w:lastRow="0" w:firstColumn="1" w:lastColumn="0" w:noHBand="0" w:noVBand="1"/>
      </w:tblPr>
      <w:tblGrid>
        <w:gridCol w:w="2510"/>
        <w:gridCol w:w="790"/>
        <w:gridCol w:w="1323"/>
        <w:gridCol w:w="4509"/>
        <w:gridCol w:w="1043"/>
        <w:gridCol w:w="1217"/>
      </w:tblGrid>
      <w:tr w:rsidR="002D2D51" w:rsidRPr="0021549E" w14:paraId="493C39D7" w14:textId="77777777" w:rsidTr="000879F5">
        <w:trPr>
          <w:trHeight w:val="910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4F69BD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Organism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98500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Plex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41EFC2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Primer Name</w:t>
            </w:r>
          </w:p>
        </w:tc>
        <w:tc>
          <w:tcPr>
            <w:tcW w:w="45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97C49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Sequence (5’-3’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5C8F0B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Position (</w:t>
            </w:r>
            <w:proofErr w:type="spellStart"/>
            <w:r w:rsidRPr="0021549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nt</w:t>
            </w:r>
            <w:proofErr w:type="spellEnd"/>
            <w:r w:rsidRPr="0021549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E884D2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14:ligatures w14:val="none"/>
              </w:rPr>
              <w:t>PCR Amplicon Size (bp)</w:t>
            </w:r>
          </w:p>
        </w:tc>
      </w:tr>
      <w:tr w:rsidR="002D2D51" w:rsidRPr="0021549E" w14:paraId="38FB55BA" w14:textId="77777777" w:rsidTr="000879F5">
        <w:trPr>
          <w:trHeight w:val="310"/>
        </w:trPr>
        <w:tc>
          <w:tcPr>
            <w:tcW w:w="25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97D431" w14:textId="5C12EE09" w:rsidR="002D2D51" w:rsidRDefault="002D2D51" w:rsidP="00087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uman metapneumovirus</w:t>
            </w:r>
            <w:r w:rsidR="000C01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0C01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begin"/>
            </w:r>
            <w:r w:rsidR="004A5B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instrText xml:space="preserve"> ADDIN EN.CITE &lt;EndNote&gt;&lt;Cite&gt;&lt;Author&gt;Tulloch&lt;/Author&gt;&lt;Year&gt;2021&lt;/Year&gt;&lt;RecNum&gt;50&lt;/RecNum&gt;&lt;DisplayText&gt;[3]&lt;/DisplayText&gt;&lt;record&gt;&lt;rec-number&gt;50&lt;/rec-number&gt;&lt;foreign-keys&gt;&lt;key app="EN" db-id="9v2trvfrya55d4eefv250f9t90sdtf9v22r0" timestamp="1743370197"&gt;50&lt;/key&gt;&lt;/foreign-keys&gt;&lt;ref-type name="Journal Article"&gt;17&lt;/ref-type&gt;&lt;contributors&gt;&lt;authors&gt;&lt;author&gt;Tulloch, R. L.&lt;/author&gt;&lt;author&gt;Kok, J.&lt;/author&gt;&lt;author&gt;Carter, I.&lt;/author&gt;&lt;author&gt;Dwyer, D. E.&lt;/author&gt;&lt;author&gt;Eden, J. S.&lt;/author&gt;&lt;/authors&gt;&lt;/contributors&gt;&lt;auth-address&gt;Centre for Virus Research, Westmead Institute for Medical Research, Westmead, NSW 2145, Australia.&amp;#xD;Marie Bashir Institute for Infectious Diseases and Biosecurity, Sydney Medical School, The University of Sydney, Sydney, NSW 2006, Australia.&amp;#xD;NSW Health Pathology-Institute for Clinical Pathology and Medical Research, Westmead Hospital, Westmead, NSW 2145, Australia.&lt;/auth-address&gt;&lt;titles&gt;&lt;title&gt;An Amplicon-Based Approach for the Whole-Genome Sequencing of Human Metapneumovirus&lt;/title&gt;&lt;secondary-title&gt;Viruses&lt;/secondary-title&gt;&lt;/titles&gt;&lt;periodical&gt;&lt;full-title&gt;Viruses&lt;/full-title&gt;&lt;/periodical&gt;&lt;volume&gt;13&lt;/volume&gt;&lt;number&gt;3&lt;/number&gt;&lt;edition&gt;2021/04/04&lt;/edition&gt;&lt;keywords&gt;&lt;keyword&gt;Genetic Variation&lt;/keyword&gt;&lt;keyword&gt;*Genome, Viral&lt;/keyword&gt;&lt;keyword&gt;Metapneumovirus/*genetics&lt;/keyword&gt;&lt;keyword&gt;*RNA, Viral&lt;/keyword&gt;&lt;keyword&gt;Whole Genome Sequencing&lt;/keyword&gt;&lt;keyword&gt;genomic epidemiology&lt;/keyword&gt;&lt;keyword&gt;human metapneumovirus&lt;/keyword&gt;&lt;keyword&gt;whole-genome sequencing&lt;/keyword&gt;&lt;/keywords&gt;&lt;dates&gt;&lt;year&gt;2021&lt;/year&gt;&lt;pub-dates&gt;&lt;date&gt;Mar 18&lt;/date&gt;&lt;/pub-dates&gt;&lt;/dates&gt;&lt;isbn&gt;1999-4915 (Electronic)&amp;#xD;1999-4915 (Linking)&lt;/isbn&gt;&lt;accession-num&gt;33803613&lt;/accession-num&gt;&lt;urls&gt;&lt;related-urls&gt;&lt;url&gt;https://www.ncbi.nlm.nih.gov/pubmed/33803613&lt;/url&gt;&lt;/related-urls&gt;&lt;/urls&gt;&lt;custom2&gt;PMC8003040&lt;/custom2&gt;&lt;electronic-resource-num&gt;10.3390/v13030499&lt;/electronic-resource-num&gt;&lt;/record&gt;&lt;/Cite&gt;&lt;/EndNote&gt;</w:instrText>
            </w:r>
            <w:r w:rsidR="000C01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separate"/>
            </w:r>
            <w:r w:rsidR="004A5B8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14:ligatures w14:val="none"/>
              </w:rPr>
              <w:t>[3]</w:t>
            </w:r>
            <w:r w:rsidR="000C01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end"/>
            </w:r>
          </w:p>
          <w:p w14:paraId="2683C6DF" w14:textId="343F2A1C" w:rsidR="002A1ABC" w:rsidRPr="0021549E" w:rsidRDefault="002A1ABC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A1A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GenBank Accession</w:t>
            </w:r>
            <w:r w:rsidR="00607E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KU821121</w:t>
            </w:r>
            <w:r w:rsidRPr="002A1A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8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123B8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PCR1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400FE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1_F</w:t>
            </w:r>
          </w:p>
        </w:tc>
        <w:tc>
          <w:tcPr>
            <w:tcW w:w="45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6DE1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GGGACAAATAAAAATGTCTCTTCA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40E7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1</w:t>
            </w:r>
          </w:p>
        </w:tc>
        <w:tc>
          <w:tcPr>
            <w:tcW w:w="121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8A9824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125</w:t>
            </w:r>
          </w:p>
        </w:tc>
      </w:tr>
      <w:tr w:rsidR="002D2D51" w:rsidRPr="0021549E" w14:paraId="54A336E6" w14:textId="77777777" w:rsidTr="000879F5">
        <w:trPr>
          <w:trHeight w:val="31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148056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2CD3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5C5D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1_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4117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CTTCCTGTGCTRACYTTR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D902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165</w:t>
            </w:r>
          </w:p>
        </w:tc>
        <w:tc>
          <w:tcPr>
            <w:tcW w:w="121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2F10C6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5513B552" w14:textId="77777777" w:rsidTr="000879F5">
        <w:trPr>
          <w:trHeight w:val="31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7DED86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DEA99" w14:textId="7F1713B2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PCR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BCE9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2_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FB8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CAGCAGCRGGRATYAATG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15AED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074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6A38DA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010</w:t>
            </w:r>
          </w:p>
        </w:tc>
      </w:tr>
      <w:tr w:rsidR="002D2D51" w:rsidRPr="0021549E" w14:paraId="0B73EC46" w14:textId="77777777" w:rsidTr="000879F5">
        <w:trPr>
          <w:trHeight w:val="31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1FF87B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83E4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C8962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2_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6059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AGTACTGAAYTGAGCATGYTCA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017D0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8083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5E6C77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3298AA06" w14:textId="77777777" w:rsidTr="000879F5">
        <w:trPr>
          <w:trHeight w:val="31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BE123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0643" w14:textId="5BE544DE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PCR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1E645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3_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BCC2B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ACTGTTAACATGGAAAGATGTGAT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4650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7823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15EFAE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3229</w:t>
            </w:r>
          </w:p>
        </w:tc>
      </w:tr>
      <w:tr w:rsidR="002D2D51" w:rsidRPr="0021549E" w14:paraId="0B3B5A15" w14:textId="77777777" w:rsidTr="000879F5">
        <w:trPr>
          <w:trHeight w:val="31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BF6A6B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2543A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6083E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3_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6FDD5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AAGCTGGAACWGAWGCT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4768D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1,051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B4AC1C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4F08FF17" w14:textId="77777777" w:rsidTr="000879F5">
        <w:trPr>
          <w:trHeight w:val="31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FB9C0A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9E1640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PCR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4BB8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4_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D41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CAATAGGGAGTCTRTGTCARGA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D84B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9730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83F1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3675</w:t>
            </w:r>
          </w:p>
        </w:tc>
      </w:tr>
      <w:tr w:rsidR="002D2D51" w:rsidRPr="0021549E" w14:paraId="08F1D1F4" w14:textId="77777777" w:rsidTr="000879F5">
        <w:trPr>
          <w:trHeight w:val="31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EF5DD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9AF753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1568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HMPV4_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D99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GRCAAAAAAACCGTATACATY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D945B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3,404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160F8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365CAA5B" w14:textId="77777777" w:rsidTr="000879F5">
        <w:trPr>
          <w:trHeight w:val="310"/>
        </w:trPr>
        <w:tc>
          <w:tcPr>
            <w:tcW w:w="2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0EED7E" w14:textId="0D36958B" w:rsidR="002D2D51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piratory Syncytial Virus</w:t>
            </w:r>
            <w:r w:rsidR="00866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866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b25nPC9BdXRob3I+PFllYXI+MjAyMzwvWWVhcj48UmVj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</w:fldData>
              </w:fldChar>
            </w:r>
            <w:r w:rsidR="004A5B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instrText xml:space="preserve"> ADDIN EN.CITE </w:instrText>
            </w:r>
            <w:r w:rsidR="004A5B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b25nPC9BdXRob3I+PFllYXI+MjAyMzwvWWVhcj48UmVj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</w:fldData>
              </w:fldChar>
            </w:r>
            <w:r w:rsidR="004A5B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instrText xml:space="preserve"> ADDIN EN.CITE.DATA </w:instrText>
            </w:r>
            <w:r w:rsidR="004A5B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r>
            <w:r w:rsidR="004A5B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end"/>
            </w:r>
            <w:r w:rsidR="00866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r>
            <w:r w:rsidR="00866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separate"/>
            </w:r>
            <w:r w:rsidR="004A5B8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14:ligatures w14:val="none"/>
              </w:rPr>
              <w:t>[4]</w:t>
            </w:r>
            <w:r w:rsidR="008660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fldChar w:fldCharType="end"/>
            </w:r>
          </w:p>
          <w:p w14:paraId="01C8A676" w14:textId="6F229A27" w:rsidR="00332742" w:rsidRPr="00332742" w:rsidRDefault="00332742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3327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ISAI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3327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ession 2,584,5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6ADA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PCR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764C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1_1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72CE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CGCGAAAAAATGCGTACTACAAA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424E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66808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898</w:t>
            </w:r>
          </w:p>
        </w:tc>
      </w:tr>
      <w:tr w:rsidR="002D2D51" w:rsidRPr="0021549E" w14:paraId="042D4A87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004891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C9E8B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195A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1_1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8903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CTG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MACCATAGGCATTCATAAA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2B925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898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A5AEBD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0DBD0469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90C38E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B065D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FE73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1_3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6031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GCTATGGCAAGACT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YAGGAAT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838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2926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DC553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3379</w:t>
            </w:r>
          </w:p>
        </w:tc>
      </w:tr>
      <w:tr w:rsidR="002D2D51" w:rsidRPr="0021549E" w14:paraId="50BFB92A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5EDED4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724B5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82EB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1_3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D8CD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TGAG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RTCTAACACTTTGCTGG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E24C2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6304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252315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252D7E7C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2F669C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04D28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D33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1_5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0D7F3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GATGCATCAATATCTCAAGT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96ABC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7181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105F87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3936</w:t>
            </w:r>
          </w:p>
        </w:tc>
      </w:tr>
      <w:tr w:rsidR="002D2D51" w:rsidRPr="0021549E" w14:paraId="35CA6404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5A169D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26E62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18E47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1_5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C0A1E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G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RCCTATDCCTGCATACT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EFF4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1,116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9E08F4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59B365EB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6BC319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286129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PCR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43BE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2_2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2CB7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TGGGAGA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RGTRGCTCCAGAA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21344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562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19E6A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2443</w:t>
            </w:r>
          </w:p>
        </w:tc>
      </w:tr>
      <w:tr w:rsidR="002D2D51" w:rsidRPr="0021549E" w14:paraId="49FBC8D8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59D7DD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BB2960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F3DE3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2_2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0A8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CGTGTAGCTGT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RTGYTTCCA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A772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,004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5AA869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1D72E71F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54D451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621D10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CF65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2_4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34B3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GCAAATT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YTGGCCYTAYTTTA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9D27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334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71D13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3634</w:t>
            </w:r>
          </w:p>
        </w:tc>
      </w:tr>
      <w:tr w:rsidR="002D2D51" w:rsidRPr="0021549E" w14:paraId="1C76C4D8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194B14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622EA8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CE8E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2_4R1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EA29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CTCATAGCAACACATGCTGATT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192A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7967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1A13CE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  <w:tr w:rsidR="002D2D51" w:rsidRPr="0021549E" w14:paraId="4331C3D0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6A4174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5DAE58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5072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2_4R2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DD3C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GAGTTTGCTCATGGCAACACA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2D01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79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E7298C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3641</w:t>
            </w:r>
          </w:p>
        </w:tc>
      </w:tr>
      <w:tr w:rsidR="002D2D51" w:rsidRPr="0021549E" w14:paraId="6E50C4DC" w14:textId="77777777" w:rsidTr="000879F5">
        <w:trPr>
          <w:trHeight w:val="31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31E83D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A758A9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0FF79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2_6F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581A6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GGACCAT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WGAAGCYATATC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BA797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0912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92BC4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4354</w:t>
            </w:r>
          </w:p>
        </w:tc>
      </w:tr>
      <w:tr w:rsidR="002D2D51" w:rsidRPr="0021549E" w14:paraId="112365B4" w14:textId="77777777" w:rsidTr="000879F5">
        <w:trPr>
          <w:trHeight w:val="320"/>
        </w:trPr>
        <w:tc>
          <w:tcPr>
            <w:tcW w:w="2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9D10C7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9968A7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5097A5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RSV2_6R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D69200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GTGTCAAAAACTAAT</w:t>
            </w:r>
            <w:r w:rsidRPr="0021549E">
              <w:rPr>
                <w:rFonts w:ascii="Times New Roman" w:eastAsia="Times New Roman" w:hAnsi="Times New Roman" w:cs="Times New Roman"/>
                <w:color w:val="1F1F1F"/>
                <w:kern w:val="0"/>
                <w14:ligatures w14:val="none"/>
              </w:rPr>
              <w:t>RTCTCG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FABC39F" w14:textId="77777777" w:rsidR="002D2D51" w:rsidRPr="0021549E" w:rsidRDefault="002D2D51" w:rsidP="002D2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21549E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15265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C7864" w14:textId="77777777" w:rsidR="002D2D51" w:rsidRPr="0021549E" w:rsidRDefault="002D2D51" w:rsidP="002D2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</w:p>
        </w:tc>
      </w:tr>
    </w:tbl>
    <w:p w14:paraId="519D1915" w14:textId="3B2ACD7B" w:rsidR="00220F85" w:rsidRDefault="00507288" w:rsidP="00220F85">
      <w:pPr>
        <w:pStyle w:val="NormalWeb"/>
        <w:spacing w:line="480" w:lineRule="auto"/>
        <w:jc w:val="both"/>
        <w:rPr>
          <w:b/>
          <w:bCs/>
          <w:color w:val="000000"/>
        </w:rPr>
      </w:pPr>
      <w:r w:rsidRPr="00F500E5">
        <w:rPr>
          <w:b/>
          <w:bCs/>
          <w:noProof/>
          <w:color w:val="000000" w:themeColor="text1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2F07FEA8" wp14:editId="66037800">
                <wp:simplePos x="0" y="0"/>
                <wp:positionH relativeFrom="column">
                  <wp:posOffset>-549910</wp:posOffset>
                </wp:positionH>
                <wp:positionV relativeFrom="paragraph">
                  <wp:posOffset>0</wp:posOffset>
                </wp:positionV>
                <wp:extent cx="6867525" cy="485775"/>
                <wp:effectExtent l="0" t="0" r="9525" b="9525"/>
                <wp:wrapSquare wrapText="bothSides"/>
                <wp:docPr id="1458028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75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09D5D" w14:textId="6C614578" w:rsidR="00F500E5" w:rsidRPr="00F500E5" w:rsidRDefault="00F500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500E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 xml:space="preserve">Supplementary Table </w:t>
                            </w:r>
                            <w:r w:rsidR="0050538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4.</w:t>
                            </w:r>
                            <w:r w:rsidRPr="00F500E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 xml:space="preserve"> </w:t>
                            </w:r>
                            <w:r w:rsidRPr="00D869AC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>Information on primers used for multiplex PCR for human metapneumovirus</w:t>
                            </w:r>
                            <w:r w:rsidR="00D47E13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 xml:space="preserve"> (HMPV)</w:t>
                            </w:r>
                            <w:r w:rsidRPr="00D869AC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 xml:space="preserve"> and respiratory syncytial virus</w:t>
                            </w:r>
                            <w:r w:rsidR="00D47E13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 xml:space="preserve"> (RSV)</w:t>
                            </w:r>
                            <w:r w:rsidRPr="00F500E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 xml:space="preserve"> </w:t>
                            </w:r>
                            <w:r w:rsidR="00D109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(adapted from Tullock et al</w:t>
                            </w:r>
                            <w:r w:rsidR="0065424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.,</w:t>
                            </w:r>
                            <w:r w:rsidR="00D109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2021 and Dong et al</w:t>
                            </w:r>
                            <w:r w:rsidR="0065424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.,</w:t>
                            </w:r>
                            <w:r w:rsidR="00D109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202</w:t>
                            </w:r>
                            <w:r w:rsidR="00B4478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3</w:t>
                            </w:r>
                            <w:r w:rsidR="00D109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7FEA8" id="Text Box 2" o:spid="_x0000_s1027" type="#_x0000_t202" style="position:absolute;left:0;text-align:left;margin-left:-43.3pt;margin-top:0;width:540.75pt;height:38.25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" stroked="f">
                <v:textbox>
                  <w:txbxContent>
                    <w:p w14:paraId="57D09D5D" w14:textId="6C614578" w:rsidR="00F500E5" w:rsidRPr="00F500E5" w:rsidRDefault="00F500E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500E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 xml:space="preserve">Supplementary Table </w:t>
                      </w:r>
                      <w:r w:rsidR="0050538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4.</w:t>
                      </w:r>
                      <w:r w:rsidRPr="00F500E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 xml:space="preserve"> </w:t>
                      </w:r>
                      <w:r w:rsidRPr="00D869AC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>Information on primers used for multiplex PCR for human metapneumovirus</w:t>
                      </w:r>
                      <w:r w:rsidR="00D47E13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 xml:space="preserve"> (HMPV)</w:t>
                      </w:r>
                      <w:r w:rsidRPr="00D869AC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 xml:space="preserve"> and respiratory syncytial virus</w:t>
                      </w:r>
                      <w:r w:rsidR="00D47E13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 xml:space="preserve"> (RSV)</w:t>
                      </w:r>
                      <w:r w:rsidRPr="00F500E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 xml:space="preserve"> </w:t>
                      </w:r>
                      <w:r w:rsidR="00D109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(adapted from Tullock et al</w:t>
                      </w:r>
                      <w:r w:rsidR="0065424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.,</w:t>
                      </w:r>
                      <w:r w:rsidR="00D109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2021 and Dong et al</w:t>
                      </w:r>
                      <w:r w:rsidR="0065424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.,</w:t>
                      </w:r>
                      <w:r w:rsidR="00D109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202</w:t>
                      </w:r>
                      <w:r w:rsidR="00B4478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3</w:t>
                      </w:r>
                      <w:r w:rsidR="00D109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F9798C" w14:textId="572C17E2" w:rsidR="00505386" w:rsidRPr="00220F85" w:rsidRDefault="00220F85" w:rsidP="00220F85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220F85">
        <w:rPr>
          <w:b/>
          <w:bCs/>
          <w:color w:val="000000"/>
        </w:rPr>
        <w:t>References</w:t>
      </w:r>
    </w:p>
    <w:p w14:paraId="6DF7F93C" w14:textId="77777777" w:rsidR="00B26673" w:rsidRPr="00B26673" w:rsidRDefault="00EE3D73" w:rsidP="00B26673">
      <w:pPr>
        <w:pStyle w:val="EndNoteBibliography"/>
        <w:spacing w:after="0"/>
        <w:ind w:left="720" w:hanging="720"/>
      </w:pPr>
      <w:r>
        <w:rPr>
          <w:color w:val="000000"/>
        </w:rP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  <w:fldChar w:fldCharType="separate"/>
      </w:r>
      <w:r w:rsidR="00B26673" w:rsidRPr="00B26673">
        <w:t>1.</w:t>
      </w:r>
      <w:r w:rsidR="00B26673" w:rsidRPr="00B26673">
        <w:tab/>
        <w:t xml:space="preserve">Shu, B., et al., </w:t>
      </w:r>
      <w:r w:rsidR="00B26673" w:rsidRPr="00B26673">
        <w:rPr>
          <w:i/>
        </w:rPr>
        <w:t>Multiplex Real-Time Reverse Transcription PCR for Influenza A Virus, Influenza B Virus, and Severe Acute Respiratory Syndrome Coronavirus 2.</w:t>
      </w:r>
      <w:r w:rsidR="00B26673" w:rsidRPr="00B26673">
        <w:t xml:space="preserve"> Emerg Infect Dis, 2021. </w:t>
      </w:r>
      <w:r w:rsidR="00B26673" w:rsidRPr="00B26673">
        <w:rPr>
          <w:b/>
        </w:rPr>
        <w:t>27</w:t>
      </w:r>
      <w:r w:rsidR="00B26673" w:rsidRPr="00B26673">
        <w:t>(7): p. 1821-1830.</w:t>
      </w:r>
    </w:p>
    <w:p w14:paraId="7A711293" w14:textId="77777777" w:rsidR="00B26673" w:rsidRPr="00B26673" w:rsidRDefault="00B26673" w:rsidP="00B26673">
      <w:pPr>
        <w:pStyle w:val="EndNoteBibliography"/>
        <w:spacing w:after="0"/>
        <w:ind w:left="720" w:hanging="720"/>
      </w:pPr>
      <w:r w:rsidRPr="00B26673">
        <w:t>2.</w:t>
      </w:r>
      <w:r w:rsidRPr="00B26673">
        <w:tab/>
        <w:t xml:space="preserve">Ng, K.T., et al., </w:t>
      </w:r>
      <w:r w:rsidRPr="00B26673">
        <w:rPr>
          <w:i/>
        </w:rPr>
        <w:t>Performance of a Taqman Assay for Improved Detection and Quantification of Human Rhinovirus Viral Load.</w:t>
      </w:r>
      <w:r w:rsidRPr="00B26673">
        <w:t xml:space="preserve"> Sci Rep, 2016. </w:t>
      </w:r>
      <w:r w:rsidRPr="00B26673">
        <w:rPr>
          <w:b/>
        </w:rPr>
        <w:t>6</w:t>
      </w:r>
      <w:r w:rsidRPr="00B26673">
        <w:t>: p. 34855.</w:t>
      </w:r>
    </w:p>
    <w:p w14:paraId="340743EB" w14:textId="77777777" w:rsidR="00B26673" w:rsidRPr="00B26673" w:rsidRDefault="00B26673" w:rsidP="00B26673">
      <w:pPr>
        <w:pStyle w:val="EndNoteBibliography"/>
        <w:spacing w:after="0"/>
        <w:ind w:left="720" w:hanging="720"/>
      </w:pPr>
      <w:r w:rsidRPr="00B26673">
        <w:t>3.</w:t>
      </w:r>
      <w:r w:rsidRPr="00B26673">
        <w:tab/>
        <w:t xml:space="preserve">Tulloch, R.L., et al., </w:t>
      </w:r>
      <w:r w:rsidRPr="00B26673">
        <w:rPr>
          <w:i/>
        </w:rPr>
        <w:t>An Amplicon-Based Approach for the Whole-Genome Sequencing of Human Metapneumovirus.</w:t>
      </w:r>
      <w:r w:rsidRPr="00B26673">
        <w:t xml:space="preserve"> Viruses, 2021. </w:t>
      </w:r>
      <w:r w:rsidRPr="00B26673">
        <w:rPr>
          <w:b/>
        </w:rPr>
        <w:t>13</w:t>
      </w:r>
      <w:r w:rsidRPr="00B26673">
        <w:t>(3).</w:t>
      </w:r>
    </w:p>
    <w:p w14:paraId="1F483073" w14:textId="77777777" w:rsidR="00B26673" w:rsidRPr="00B26673" w:rsidRDefault="00B26673" w:rsidP="00B26673">
      <w:pPr>
        <w:pStyle w:val="EndNoteBibliography"/>
        <w:ind w:left="720" w:hanging="720"/>
      </w:pPr>
      <w:r w:rsidRPr="00B26673">
        <w:t>4.</w:t>
      </w:r>
      <w:r w:rsidRPr="00B26673">
        <w:tab/>
        <w:t xml:space="preserve">Dong, X., et al., </w:t>
      </w:r>
      <w:r w:rsidRPr="00B26673">
        <w:rPr>
          <w:i/>
        </w:rPr>
        <w:t>A simplified, amplicon-based method for whole genome sequencing of human respiratory syncytial viruses.</w:t>
      </w:r>
      <w:r w:rsidRPr="00B26673">
        <w:t xml:space="preserve"> J Clin Virol, 2023. </w:t>
      </w:r>
      <w:r w:rsidRPr="00B26673">
        <w:rPr>
          <w:b/>
        </w:rPr>
        <w:t>161</w:t>
      </w:r>
      <w:r w:rsidRPr="00B26673">
        <w:t>: p. 105423.</w:t>
      </w:r>
    </w:p>
    <w:p w14:paraId="0B86DF28" w14:textId="5258447C" w:rsidR="00505386" w:rsidRDefault="00EE3D73" w:rsidP="00505386">
      <w:pPr>
        <w:pStyle w:val="NormalWeb"/>
        <w:spacing w:line="480" w:lineRule="auto"/>
        <w:jc w:val="both"/>
        <w:rPr>
          <w:color w:val="000000"/>
        </w:rPr>
      </w:pPr>
      <w:r>
        <w:rPr>
          <w:color w:val="000000"/>
        </w:rPr>
        <w:fldChar w:fldCharType="end"/>
      </w:r>
    </w:p>
    <w:sectPr w:rsidR="00505386" w:rsidSect="00435585">
      <w:pgSz w:w="12240" w:h="15840"/>
      <w:pgMar w:top="1620" w:right="1440" w:bottom="72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12036C"/>
    <w:multiLevelType w:val="hybridMultilevel"/>
    <w:tmpl w:val="72967DFA"/>
    <w:lvl w:ilvl="0" w:tplc="005E8EA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925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2trvfrya55d4eefv250f9t90sdtf9v22r0&quot;&gt;ref_retrorvp1&lt;record-ids&gt;&lt;item&gt;30&lt;/item&gt;&lt;item&gt;31&lt;/item&gt;&lt;item&gt;38&lt;/item&gt;&lt;item&gt;50&lt;/item&gt;&lt;/record-ids&gt;&lt;/item&gt;&lt;/Libraries&gt;"/>
  </w:docVars>
  <w:rsids>
    <w:rsidRoot w:val="001A4A8C"/>
    <w:rsid w:val="00012BF5"/>
    <w:rsid w:val="000250D2"/>
    <w:rsid w:val="000423B1"/>
    <w:rsid w:val="00055BC5"/>
    <w:rsid w:val="0005770B"/>
    <w:rsid w:val="00064400"/>
    <w:rsid w:val="00067B34"/>
    <w:rsid w:val="00076327"/>
    <w:rsid w:val="00076D22"/>
    <w:rsid w:val="00080F98"/>
    <w:rsid w:val="000879F5"/>
    <w:rsid w:val="00091F91"/>
    <w:rsid w:val="0009419F"/>
    <w:rsid w:val="000972AA"/>
    <w:rsid w:val="000A53FB"/>
    <w:rsid w:val="000B743F"/>
    <w:rsid w:val="000C0187"/>
    <w:rsid w:val="000C021F"/>
    <w:rsid w:val="000D1442"/>
    <w:rsid w:val="00106C61"/>
    <w:rsid w:val="001144C5"/>
    <w:rsid w:val="00124E71"/>
    <w:rsid w:val="00133F44"/>
    <w:rsid w:val="001374D5"/>
    <w:rsid w:val="001412BF"/>
    <w:rsid w:val="00173E60"/>
    <w:rsid w:val="0018582D"/>
    <w:rsid w:val="0019071A"/>
    <w:rsid w:val="00191E07"/>
    <w:rsid w:val="00193510"/>
    <w:rsid w:val="00194051"/>
    <w:rsid w:val="001953A0"/>
    <w:rsid w:val="001A4A8C"/>
    <w:rsid w:val="001A59E3"/>
    <w:rsid w:val="001B08EA"/>
    <w:rsid w:val="001B1D9F"/>
    <w:rsid w:val="001B7DD1"/>
    <w:rsid w:val="001C2A79"/>
    <w:rsid w:val="001C34CC"/>
    <w:rsid w:val="001C3D5C"/>
    <w:rsid w:val="001C623E"/>
    <w:rsid w:val="001D466B"/>
    <w:rsid w:val="001D49C6"/>
    <w:rsid w:val="001E0231"/>
    <w:rsid w:val="001E77FE"/>
    <w:rsid w:val="0020102D"/>
    <w:rsid w:val="00201976"/>
    <w:rsid w:val="00201B01"/>
    <w:rsid w:val="00203CDC"/>
    <w:rsid w:val="00212923"/>
    <w:rsid w:val="0021549E"/>
    <w:rsid w:val="00220F85"/>
    <w:rsid w:val="00233A93"/>
    <w:rsid w:val="0024328B"/>
    <w:rsid w:val="00247F61"/>
    <w:rsid w:val="002517AA"/>
    <w:rsid w:val="00255090"/>
    <w:rsid w:val="00272A75"/>
    <w:rsid w:val="00274FD6"/>
    <w:rsid w:val="00281C31"/>
    <w:rsid w:val="00283765"/>
    <w:rsid w:val="00283E2D"/>
    <w:rsid w:val="00284741"/>
    <w:rsid w:val="002935EA"/>
    <w:rsid w:val="002A193C"/>
    <w:rsid w:val="002A1ABC"/>
    <w:rsid w:val="002A48D4"/>
    <w:rsid w:val="002A69A8"/>
    <w:rsid w:val="002A6C72"/>
    <w:rsid w:val="002B0341"/>
    <w:rsid w:val="002B20B1"/>
    <w:rsid w:val="002C2559"/>
    <w:rsid w:val="002C3005"/>
    <w:rsid w:val="002D2D51"/>
    <w:rsid w:val="002D4F94"/>
    <w:rsid w:val="002D66E7"/>
    <w:rsid w:val="002E4310"/>
    <w:rsid w:val="002F4368"/>
    <w:rsid w:val="002F73C2"/>
    <w:rsid w:val="00301993"/>
    <w:rsid w:val="003071E8"/>
    <w:rsid w:val="00313C2C"/>
    <w:rsid w:val="003323CB"/>
    <w:rsid w:val="00332742"/>
    <w:rsid w:val="00342DD2"/>
    <w:rsid w:val="00350D36"/>
    <w:rsid w:val="00365F14"/>
    <w:rsid w:val="00380651"/>
    <w:rsid w:val="003A54DC"/>
    <w:rsid w:val="003A7956"/>
    <w:rsid w:val="003A7C6E"/>
    <w:rsid w:val="003B4D9E"/>
    <w:rsid w:val="003D4208"/>
    <w:rsid w:val="003E38CB"/>
    <w:rsid w:val="003E5F45"/>
    <w:rsid w:val="003F0C2C"/>
    <w:rsid w:val="003F74EA"/>
    <w:rsid w:val="004124C3"/>
    <w:rsid w:val="004148BF"/>
    <w:rsid w:val="004156CB"/>
    <w:rsid w:val="0042233E"/>
    <w:rsid w:val="00433129"/>
    <w:rsid w:val="00435585"/>
    <w:rsid w:val="00435793"/>
    <w:rsid w:val="00440B3B"/>
    <w:rsid w:val="00460FE9"/>
    <w:rsid w:val="00471903"/>
    <w:rsid w:val="004757EF"/>
    <w:rsid w:val="00475DD8"/>
    <w:rsid w:val="00484315"/>
    <w:rsid w:val="00485531"/>
    <w:rsid w:val="00490ECD"/>
    <w:rsid w:val="004A1AD2"/>
    <w:rsid w:val="004A5B81"/>
    <w:rsid w:val="004A5F35"/>
    <w:rsid w:val="004B53EF"/>
    <w:rsid w:val="004C3BFD"/>
    <w:rsid w:val="004D7D9E"/>
    <w:rsid w:val="004E5727"/>
    <w:rsid w:val="004E60CC"/>
    <w:rsid w:val="004E73BB"/>
    <w:rsid w:val="004F5B11"/>
    <w:rsid w:val="004F7FDA"/>
    <w:rsid w:val="00505386"/>
    <w:rsid w:val="0050698C"/>
    <w:rsid w:val="00507288"/>
    <w:rsid w:val="00510FE2"/>
    <w:rsid w:val="005164A3"/>
    <w:rsid w:val="00517675"/>
    <w:rsid w:val="00522262"/>
    <w:rsid w:val="00523337"/>
    <w:rsid w:val="00527B46"/>
    <w:rsid w:val="005342CE"/>
    <w:rsid w:val="0053708B"/>
    <w:rsid w:val="0053756E"/>
    <w:rsid w:val="00544BB1"/>
    <w:rsid w:val="00556C3C"/>
    <w:rsid w:val="00575AD4"/>
    <w:rsid w:val="00580685"/>
    <w:rsid w:val="005906C9"/>
    <w:rsid w:val="00592368"/>
    <w:rsid w:val="005A2A97"/>
    <w:rsid w:val="005A31F6"/>
    <w:rsid w:val="005A41D3"/>
    <w:rsid w:val="005A5E5E"/>
    <w:rsid w:val="005B09E8"/>
    <w:rsid w:val="005B49F5"/>
    <w:rsid w:val="005D2346"/>
    <w:rsid w:val="005E3ECA"/>
    <w:rsid w:val="005E52F9"/>
    <w:rsid w:val="005F11E7"/>
    <w:rsid w:val="006009F4"/>
    <w:rsid w:val="00600BE1"/>
    <w:rsid w:val="00606319"/>
    <w:rsid w:val="00607EF6"/>
    <w:rsid w:val="00623CAA"/>
    <w:rsid w:val="00624A0A"/>
    <w:rsid w:val="00634B41"/>
    <w:rsid w:val="00635391"/>
    <w:rsid w:val="00636A15"/>
    <w:rsid w:val="00643958"/>
    <w:rsid w:val="00646CFA"/>
    <w:rsid w:val="00647E8F"/>
    <w:rsid w:val="00654245"/>
    <w:rsid w:val="0065759C"/>
    <w:rsid w:val="00661577"/>
    <w:rsid w:val="006813A4"/>
    <w:rsid w:val="00681A55"/>
    <w:rsid w:val="00683A09"/>
    <w:rsid w:val="00685069"/>
    <w:rsid w:val="00693BA8"/>
    <w:rsid w:val="006963B6"/>
    <w:rsid w:val="006A2100"/>
    <w:rsid w:val="006A3E5A"/>
    <w:rsid w:val="006A6029"/>
    <w:rsid w:val="006B09B6"/>
    <w:rsid w:val="006B1D8F"/>
    <w:rsid w:val="006B23FB"/>
    <w:rsid w:val="006B7202"/>
    <w:rsid w:val="006C6414"/>
    <w:rsid w:val="006E4CEF"/>
    <w:rsid w:val="006F4AB7"/>
    <w:rsid w:val="00706D93"/>
    <w:rsid w:val="007125A6"/>
    <w:rsid w:val="007152B1"/>
    <w:rsid w:val="00720035"/>
    <w:rsid w:val="00727EDD"/>
    <w:rsid w:val="00736802"/>
    <w:rsid w:val="00745A43"/>
    <w:rsid w:val="00746E17"/>
    <w:rsid w:val="00754C74"/>
    <w:rsid w:val="007651EC"/>
    <w:rsid w:val="00770F99"/>
    <w:rsid w:val="00784118"/>
    <w:rsid w:val="007B00A3"/>
    <w:rsid w:val="007C0791"/>
    <w:rsid w:val="007D0C36"/>
    <w:rsid w:val="007D19D4"/>
    <w:rsid w:val="007E147E"/>
    <w:rsid w:val="007E2428"/>
    <w:rsid w:val="007E291D"/>
    <w:rsid w:val="007F77D7"/>
    <w:rsid w:val="00805B55"/>
    <w:rsid w:val="00822852"/>
    <w:rsid w:val="00822E3E"/>
    <w:rsid w:val="008237E6"/>
    <w:rsid w:val="00841EC0"/>
    <w:rsid w:val="0086602D"/>
    <w:rsid w:val="00873EDB"/>
    <w:rsid w:val="00876B3E"/>
    <w:rsid w:val="00890E29"/>
    <w:rsid w:val="008A0616"/>
    <w:rsid w:val="008A4C65"/>
    <w:rsid w:val="008A5BE7"/>
    <w:rsid w:val="008B2B7D"/>
    <w:rsid w:val="008B2FD4"/>
    <w:rsid w:val="008C07D0"/>
    <w:rsid w:val="008C3444"/>
    <w:rsid w:val="008C51C6"/>
    <w:rsid w:val="008D27A7"/>
    <w:rsid w:val="008E0B5A"/>
    <w:rsid w:val="008E347C"/>
    <w:rsid w:val="008F5F4B"/>
    <w:rsid w:val="008F68B2"/>
    <w:rsid w:val="00902976"/>
    <w:rsid w:val="00906C85"/>
    <w:rsid w:val="009071A5"/>
    <w:rsid w:val="0091049B"/>
    <w:rsid w:val="00913480"/>
    <w:rsid w:val="00914FE0"/>
    <w:rsid w:val="00925DA3"/>
    <w:rsid w:val="00935441"/>
    <w:rsid w:val="00936F29"/>
    <w:rsid w:val="00947E3D"/>
    <w:rsid w:val="00962593"/>
    <w:rsid w:val="00962675"/>
    <w:rsid w:val="00966C70"/>
    <w:rsid w:val="00970EA1"/>
    <w:rsid w:val="00976AD2"/>
    <w:rsid w:val="009778CB"/>
    <w:rsid w:val="00981525"/>
    <w:rsid w:val="00994733"/>
    <w:rsid w:val="009B3215"/>
    <w:rsid w:val="009B7ED9"/>
    <w:rsid w:val="009C5FF6"/>
    <w:rsid w:val="009D7E60"/>
    <w:rsid w:val="009F5152"/>
    <w:rsid w:val="00A002F8"/>
    <w:rsid w:val="00A0160C"/>
    <w:rsid w:val="00A066B1"/>
    <w:rsid w:val="00A12B4A"/>
    <w:rsid w:val="00A12E2F"/>
    <w:rsid w:val="00A17643"/>
    <w:rsid w:val="00A2133A"/>
    <w:rsid w:val="00A230A9"/>
    <w:rsid w:val="00A262B0"/>
    <w:rsid w:val="00A2787D"/>
    <w:rsid w:val="00A3583D"/>
    <w:rsid w:val="00A51E29"/>
    <w:rsid w:val="00A5488B"/>
    <w:rsid w:val="00A568F9"/>
    <w:rsid w:val="00A57FE5"/>
    <w:rsid w:val="00A609C1"/>
    <w:rsid w:val="00A61D63"/>
    <w:rsid w:val="00A6697F"/>
    <w:rsid w:val="00A72064"/>
    <w:rsid w:val="00AA1B3F"/>
    <w:rsid w:val="00AA2E64"/>
    <w:rsid w:val="00AA7ACF"/>
    <w:rsid w:val="00AB013F"/>
    <w:rsid w:val="00AB4652"/>
    <w:rsid w:val="00AC2644"/>
    <w:rsid w:val="00AC5CA5"/>
    <w:rsid w:val="00AC6E20"/>
    <w:rsid w:val="00AD39AC"/>
    <w:rsid w:val="00AD6281"/>
    <w:rsid w:val="00AE2B1E"/>
    <w:rsid w:val="00AF592A"/>
    <w:rsid w:val="00B1117C"/>
    <w:rsid w:val="00B26673"/>
    <w:rsid w:val="00B31898"/>
    <w:rsid w:val="00B328CE"/>
    <w:rsid w:val="00B374A3"/>
    <w:rsid w:val="00B44785"/>
    <w:rsid w:val="00B55ACE"/>
    <w:rsid w:val="00B5756C"/>
    <w:rsid w:val="00B608E0"/>
    <w:rsid w:val="00B63EA1"/>
    <w:rsid w:val="00B64AFE"/>
    <w:rsid w:val="00B7016D"/>
    <w:rsid w:val="00B70E5B"/>
    <w:rsid w:val="00B774F0"/>
    <w:rsid w:val="00B83C62"/>
    <w:rsid w:val="00B87B86"/>
    <w:rsid w:val="00B93468"/>
    <w:rsid w:val="00BA43E0"/>
    <w:rsid w:val="00BB0082"/>
    <w:rsid w:val="00BB223C"/>
    <w:rsid w:val="00BB38E0"/>
    <w:rsid w:val="00BB65E7"/>
    <w:rsid w:val="00BC5043"/>
    <w:rsid w:val="00BD4852"/>
    <w:rsid w:val="00BD5CC7"/>
    <w:rsid w:val="00BD5E63"/>
    <w:rsid w:val="00BD7F1D"/>
    <w:rsid w:val="00BE6406"/>
    <w:rsid w:val="00BF7188"/>
    <w:rsid w:val="00C022A9"/>
    <w:rsid w:val="00C2040C"/>
    <w:rsid w:val="00C3596A"/>
    <w:rsid w:val="00C41C83"/>
    <w:rsid w:val="00C61BAC"/>
    <w:rsid w:val="00C714AD"/>
    <w:rsid w:val="00C73DFF"/>
    <w:rsid w:val="00C83F1E"/>
    <w:rsid w:val="00C86AAA"/>
    <w:rsid w:val="00C929D8"/>
    <w:rsid w:val="00C9365B"/>
    <w:rsid w:val="00CA58B7"/>
    <w:rsid w:val="00CA767A"/>
    <w:rsid w:val="00CB0D11"/>
    <w:rsid w:val="00CB6ADE"/>
    <w:rsid w:val="00CB6BDD"/>
    <w:rsid w:val="00CC5985"/>
    <w:rsid w:val="00CD056B"/>
    <w:rsid w:val="00CD34B0"/>
    <w:rsid w:val="00CD7C70"/>
    <w:rsid w:val="00CE05FB"/>
    <w:rsid w:val="00CE698F"/>
    <w:rsid w:val="00CF3678"/>
    <w:rsid w:val="00D02A0A"/>
    <w:rsid w:val="00D02F04"/>
    <w:rsid w:val="00D10969"/>
    <w:rsid w:val="00D1522D"/>
    <w:rsid w:val="00D37636"/>
    <w:rsid w:val="00D478ED"/>
    <w:rsid w:val="00D47E13"/>
    <w:rsid w:val="00D64C4E"/>
    <w:rsid w:val="00D70D84"/>
    <w:rsid w:val="00D869AC"/>
    <w:rsid w:val="00D90F6C"/>
    <w:rsid w:val="00DA34ED"/>
    <w:rsid w:val="00DA79CB"/>
    <w:rsid w:val="00DB27CD"/>
    <w:rsid w:val="00DB5354"/>
    <w:rsid w:val="00DB62DA"/>
    <w:rsid w:val="00DC2D53"/>
    <w:rsid w:val="00DC4D63"/>
    <w:rsid w:val="00DC7F69"/>
    <w:rsid w:val="00DD398C"/>
    <w:rsid w:val="00DD5C46"/>
    <w:rsid w:val="00DD77BC"/>
    <w:rsid w:val="00DF6D8E"/>
    <w:rsid w:val="00E1478A"/>
    <w:rsid w:val="00E42447"/>
    <w:rsid w:val="00E43CA1"/>
    <w:rsid w:val="00E450EA"/>
    <w:rsid w:val="00E46F35"/>
    <w:rsid w:val="00E60B46"/>
    <w:rsid w:val="00E6164F"/>
    <w:rsid w:val="00E72711"/>
    <w:rsid w:val="00E7366B"/>
    <w:rsid w:val="00E74832"/>
    <w:rsid w:val="00E87057"/>
    <w:rsid w:val="00E93FA5"/>
    <w:rsid w:val="00E946DF"/>
    <w:rsid w:val="00EB51A4"/>
    <w:rsid w:val="00EC7B03"/>
    <w:rsid w:val="00EE39DC"/>
    <w:rsid w:val="00EE3D73"/>
    <w:rsid w:val="00EE3DD4"/>
    <w:rsid w:val="00EE56EE"/>
    <w:rsid w:val="00EF23BD"/>
    <w:rsid w:val="00F10392"/>
    <w:rsid w:val="00F14255"/>
    <w:rsid w:val="00F1451D"/>
    <w:rsid w:val="00F23E2F"/>
    <w:rsid w:val="00F25558"/>
    <w:rsid w:val="00F300C1"/>
    <w:rsid w:val="00F365F7"/>
    <w:rsid w:val="00F45604"/>
    <w:rsid w:val="00F500E5"/>
    <w:rsid w:val="00F53E21"/>
    <w:rsid w:val="00F54230"/>
    <w:rsid w:val="00F61FF1"/>
    <w:rsid w:val="00F719B6"/>
    <w:rsid w:val="00F77480"/>
    <w:rsid w:val="00F855CE"/>
    <w:rsid w:val="00F8683A"/>
    <w:rsid w:val="00F9106D"/>
    <w:rsid w:val="00F93244"/>
    <w:rsid w:val="00F957F6"/>
    <w:rsid w:val="00FA4CFA"/>
    <w:rsid w:val="00FA6F87"/>
    <w:rsid w:val="00FB1593"/>
    <w:rsid w:val="00FC6933"/>
    <w:rsid w:val="00FD4F43"/>
    <w:rsid w:val="00FE3F03"/>
    <w:rsid w:val="00FE4F91"/>
    <w:rsid w:val="00FE55AF"/>
    <w:rsid w:val="00FF433F"/>
    <w:rsid w:val="00FF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76187"/>
  <w15:chartTrackingRefBased/>
  <w15:docId w15:val="{9723405D-DD0D-46E2-816E-7616B216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A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A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A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A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A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A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A8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A4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4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A8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A8C"/>
    <w:rPr>
      <w:kern w:val="0"/>
      <w:sz w:val="20"/>
      <w:szCs w:val="2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1A4A8C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B2FD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E8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E8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C51C6"/>
    <w:pPr>
      <w:spacing w:after="0" w:line="240" w:lineRule="auto"/>
    </w:pPr>
  </w:style>
  <w:style w:type="table" w:styleId="TableGrid">
    <w:name w:val="Table Grid"/>
    <w:basedOn w:val="TableNormal"/>
    <w:uiPriority w:val="39"/>
    <w:rsid w:val="00FD4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3D7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D7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E3D73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D73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2A1A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1A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D5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coronavirus/2019-ncov/lab/multipl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dc.gov/coronavirus/2019-ncov/lab/multipl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dc.gov/coronavirus/2019-ncov/lab/multiplex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dc.gov/coronavirus/2019-ncov/lab/multiplex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thermofisher.com/order/catalog/product/A391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681</Words>
  <Characters>13971</Characters>
  <Application>Microsoft Office Word</Application>
  <DocSecurity>0</DocSecurity>
  <Lines>11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char Srinivasa, Vatsala</dc:creator>
  <cp:keywords/>
  <dc:description/>
  <cp:lastModifiedBy>Rangachar Srinivasa, Vatsala</cp:lastModifiedBy>
  <cp:revision>8</cp:revision>
  <cp:lastPrinted>2025-04-14T20:40:00Z</cp:lastPrinted>
  <dcterms:created xsi:type="dcterms:W3CDTF">2025-08-20T20:52:00Z</dcterms:created>
  <dcterms:modified xsi:type="dcterms:W3CDTF">2025-08-20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074b9-1da7-4bff-b8a0-2d3761dc4649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5-03-27T15:36:45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2cd66a7d-b179-4b05-bb8e-3363dc127b3d</vt:lpwstr>
  </property>
  <property fmtid="{D5CDD505-2E9C-101B-9397-08002B2CF9AE}" pid="9" name="MSIP_Label_5e4b1be8-281e-475d-98b0-21c3457e5a46_ContentBits">
    <vt:lpwstr>0</vt:lpwstr>
  </property>
  <property fmtid="{D5CDD505-2E9C-101B-9397-08002B2CF9AE}" pid="10" name="MSIP_Label_5e4b1be8-281e-475d-98b0-21c3457e5a46_Tag">
    <vt:lpwstr>50, 3, 0, 1</vt:lpwstr>
  </property>
</Properties>
</file>